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CA8D7" w14:textId="77777777" w:rsidR="00186C5C" w:rsidRDefault="00186C5C" w:rsidP="001C6499">
      <w:pPr>
        <w:spacing w:line="480" w:lineRule="auto"/>
        <w:rPr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  <w:t>Supplementary Material</w:t>
      </w:r>
    </w:p>
    <w:p w14:paraId="1C6FD4F8" w14:textId="77777777" w:rsidR="00053DE8" w:rsidRDefault="00053DE8" w:rsidP="001C6499">
      <w:pPr>
        <w:spacing w:line="480" w:lineRule="auto"/>
        <w:rPr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</w:pPr>
    </w:p>
    <w:p w14:paraId="085E9F46" w14:textId="77777777" w:rsidR="00053DE8" w:rsidRDefault="00053DE8" w:rsidP="00053DE8">
      <w:pPr>
        <w:spacing w:line="480" w:lineRule="auto"/>
        <w:rPr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</w:pPr>
      <w:r>
        <w:rPr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  <w:t>F</w:t>
      </w:r>
      <w:r w:rsidRPr="001E344A">
        <w:rPr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  <w:t xml:space="preserve">emale reed warblers in social pairs with low MHC dissimilarity achieve higher MHC </w:t>
      </w:r>
      <w:r>
        <w:rPr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  <w:t>compatibility</w:t>
      </w:r>
      <w:r w:rsidRPr="001E344A">
        <w:rPr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  <w:t xml:space="preserve">through random </w:t>
      </w:r>
      <w:r w:rsidRPr="001E344A">
        <w:rPr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  <w:t xml:space="preserve">extra-pair </w:t>
      </w:r>
      <w:proofErr w:type="spellStart"/>
      <w:proofErr w:type="gramStart"/>
      <w:r w:rsidRPr="001E344A">
        <w:rPr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  <w:t>matings</w:t>
      </w:r>
      <w:proofErr w:type="spellEnd"/>
      <w:proofErr w:type="gramEnd"/>
    </w:p>
    <w:p w14:paraId="3110F7A7" w14:textId="77777777" w:rsidR="00053DE8" w:rsidRPr="00EB050E" w:rsidRDefault="00053DE8" w:rsidP="00053DE8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2F9967C" w14:textId="77777777" w:rsidR="00053DE8" w:rsidRPr="004948CA" w:rsidRDefault="00053DE8" w:rsidP="00053DE8">
      <w:pPr>
        <w:spacing w:line="480" w:lineRule="auto"/>
        <w:rPr>
          <w:rFonts w:ascii="Times New Roman" w:eastAsia="Liberation Serif" w:hAnsi="Times New Roman" w:cs="Times New Roman"/>
          <w:highlight w:val="white"/>
        </w:rPr>
      </w:pPr>
      <w:r w:rsidRPr="004948CA">
        <w:rPr>
          <w:rFonts w:ascii="Times New Roman" w:eastAsia="Liberation Serif" w:hAnsi="Times New Roman" w:cs="Times New Roman"/>
          <w:shd w:val="clear" w:color="auto" w:fill="FFFFFF"/>
        </w:rPr>
        <w:t xml:space="preserve">Lucyna </w:t>
      </w:r>
      <w:proofErr w:type="spellStart"/>
      <w:r w:rsidRPr="004948CA">
        <w:rPr>
          <w:rFonts w:ascii="Times New Roman" w:eastAsia="Liberation Serif" w:hAnsi="Times New Roman" w:cs="Times New Roman"/>
          <w:shd w:val="clear" w:color="auto" w:fill="FFFFFF"/>
        </w:rPr>
        <w:t>Halupka</w:t>
      </w:r>
      <w:proofErr w:type="spellEnd"/>
      <w:r w:rsidRPr="004948CA">
        <w:rPr>
          <w:rFonts w:ascii="Times New Roman" w:eastAsia="Liberation Serif" w:hAnsi="Times New Roman" w:cs="Times New Roman"/>
          <w:shd w:val="clear" w:color="auto" w:fill="FFFFFF"/>
        </w:rPr>
        <w:t xml:space="preserve">, </w:t>
      </w:r>
      <w:proofErr w:type="spellStart"/>
      <w:r w:rsidRPr="004948CA">
        <w:rPr>
          <w:rFonts w:ascii="Times New Roman" w:eastAsia="Liberation Serif" w:hAnsi="Times New Roman" w:cs="Times New Roman"/>
          <w:shd w:val="clear" w:color="auto" w:fill="FFFFFF"/>
        </w:rPr>
        <w:t>Emily</w:t>
      </w:r>
      <w:proofErr w:type="spellEnd"/>
      <w:r w:rsidRPr="004948CA">
        <w:rPr>
          <w:rFonts w:ascii="Times New Roman" w:eastAsia="Liberation Serif" w:hAnsi="Times New Roman" w:cs="Times New Roman"/>
          <w:shd w:val="clear" w:color="auto" w:fill="FFFFFF"/>
        </w:rPr>
        <w:t xml:space="preserve"> O’Connor, Maria </w:t>
      </w:r>
      <w:proofErr w:type="spellStart"/>
      <w:r w:rsidRPr="004948CA">
        <w:rPr>
          <w:rFonts w:ascii="Times New Roman" w:eastAsia="Liberation Serif" w:hAnsi="Times New Roman" w:cs="Times New Roman"/>
          <w:shd w:val="clear" w:color="auto" w:fill="FFFFFF"/>
        </w:rPr>
        <w:t>Strandh</w:t>
      </w:r>
      <w:proofErr w:type="spellEnd"/>
      <w:r w:rsidRPr="004948CA">
        <w:rPr>
          <w:rFonts w:ascii="Times New Roman" w:eastAsia="Liberation Serif" w:hAnsi="Times New Roman" w:cs="Times New Roman"/>
          <w:shd w:val="clear" w:color="auto" w:fill="FFFFFF"/>
        </w:rPr>
        <w:t xml:space="preserve">, Hanna Sztwiertnia, Ewelina </w:t>
      </w:r>
      <w:proofErr w:type="spellStart"/>
      <w:r w:rsidRPr="004948CA">
        <w:rPr>
          <w:rFonts w:ascii="Times New Roman" w:eastAsia="Liberation Serif" w:hAnsi="Times New Roman" w:cs="Times New Roman"/>
          <w:shd w:val="clear" w:color="auto" w:fill="FFFFFF"/>
        </w:rPr>
        <w:t>Klimczuk</w:t>
      </w:r>
      <w:proofErr w:type="spellEnd"/>
      <w:r w:rsidRPr="004948CA">
        <w:rPr>
          <w:rFonts w:ascii="Times New Roman" w:eastAsia="Liberation Serif" w:hAnsi="Times New Roman" w:cs="Times New Roman"/>
          <w:shd w:val="clear" w:color="auto" w:fill="FFFFFF"/>
        </w:rPr>
        <w:t xml:space="preserve">, </w:t>
      </w:r>
      <w:proofErr w:type="spellStart"/>
      <w:r w:rsidRPr="004948CA">
        <w:rPr>
          <w:rFonts w:ascii="Times New Roman" w:eastAsia="Liberation Serif" w:hAnsi="Times New Roman" w:cs="Times New Roman"/>
          <w:shd w:val="clear" w:color="auto" w:fill="FFFFFF"/>
        </w:rPr>
        <w:t>Dennis</w:t>
      </w:r>
      <w:proofErr w:type="spellEnd"/>
      <w:r w:rsidRPr="004948CA">
        <w:rPr>
          <w:rFonts w:ascii="Times New Roman" w:eastAsia="Liberation Serif" w:hAnsi="Times New Roman" w:cs="Times New Roman"/>
          <w:shd w:val="clear" w:color="auto" w:fill="FFFFFF"/>
        </w:rPr>
        <w:t xml:space="preserve"> </w:t>
      </w:r>
      <w:proofErr w:type="spellStart"/>
      <w:r w:rsidRPr="004948CA">
        <w:rPr>
          <w:rFonts w:ascii="Times New Roman" w:eastAsia="Liberation Serif" w:hAnsi="Times New Roman" w:cs="Times New Roman"/>
          <w:shd w:val="clear" w:color="auto" w:fill="FFFFFF"/>
        </w:rPr>
        <w:t>Hasselquist</w:t>
      </w:r>
      <w:proofErr w:type="spellEnd"/>
      <w:r w:rsidRPr="004948CA">
        <w:rPr>
          <w:rFonts w:ascii="Times New Roman" w:eastAsia="Liberation Serif" w:hAnsi="Times New Roman" w:cs="Times New Roman"/>
          <w:shd w:val="clear" w:color="auto" w:fill="FFFFFF"/>
        </w:rPr>
        <w:t>, Helena Westerdahl</w:t>
      </w:r>
      <w:r w:rsidRPr="004948CA">
        <w:rPr>
          <w:rFonts w:ascii="Times New Roman" w:eastAsia="Liberation Serif" w:hAnsi="Times New Roman" w:cs="Times New Roman"/>
          <w:shd w:val="clear" w:color="auto" w:fill="FFFFFF"/>
          <w:vertAlign w:val="superscript"/>
        </w:rPr>
        <w:t>*</w:t>
      </w:r>
    </w:p>
    <w:p w14:paraId="6C0F0490" w14:textId="77777777" w:rsidR="00053DE8" w:rsidRDefault="00053DE8" w:rsidP="00053DE8">
      <w:pPr>
        <w:spacing w:line="480" w:lineRule="auto"/>
        <w:ind w:firstLine="720"/>
        <w:rPr>
          <w:rFonts w:ascii="Times New Roman" w:eastAsia="Liberation Serif" w:hAnsi="Times New Roman" w:cs="Times New Roman"/>
          <w:highlight w:val="white"/>
        </w:rPr>
      </w:pPr>
    </w:p>
    <w:p w14:paraId="207508F4" w14:textId="77777777" w:rsidR="00053DE8" w:rsidRPr="004948CA" w:rsidRDefault="00053DE8" w:rsidP="00053DE8">
      <w:pPr>
        <w:spacing w:line="480" w:lineRule="auto"/>
        <w:ind w:firstLine="720"/>
        <w:rPr>
          <w:rFonts w:ascii="Times New Roman" w:eastAsia="Liberation Serif" w:hAnsi="Times New Roman" w:cs="Times New Roman"/>
          <w:highlight w:val="white"/>
        </w:rPr>
      </w:pPr>
    </w:p>
    <w:p w14:paraId="172EE959" w14:textId="77777777" w:rsidR="00053DE8" w:rsidRDefault="00053DE8" w:rsidP="00053DE8">
      <w:pPr>
        <w:rPr>
          <w:rFonts w:ascii="Times New Roman" w:eastAsia="Liberation Serif" w:hAnsi="Times New Roman" w:cs="Times New Roman"/>
          <w:highlight w:val="white"/>
          <w:lang w:val="en-GB"/>
        </w:rPr>
      </w:pP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Lucyna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Halupka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: Ornithological Station, Faculty of Biology,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Wrocław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 University,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Sienkiewicza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 21, 50–335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Wrocław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, Poland. E-mail: </w:t>
      </w:r>
      <w:r w:rsidRPr="00EC1AE5">
        <w:rPr>
          <w:rStyle w:val="Hyperlnk"/>
          <w:rFonts w:ascii="Times New Roman" w:eastAsia="Liberation Serif" w:hAnsi="Times New Roman" w:cs="Times New Roman" w:hint="eastAsia"/>
          <w:shd w:val="clear" w:color="auto" w:fill="FFFFFF"/>
          <w:lang w:val="en-GB"/>
        </w:rPr>
        <w:t>lucyna.halupka@uwr.edu.pl</w:t>
      </w:r>
    </w:p>
    <w:p w14:paraId="7DBAB77F" w14:textId="77777777" w:rsidR="00053DE8" w:rsidRPr="004E3304" w:rsidRDefault="00053DE8" w:rsidP="00053DE8">
      <w:pPr>
        <w:rPr>
          <w:rFonts w:ascii="Times New Roman" w:eastAsia="Liberation Serif" w:hAnsi="Times New Roman" w:cs="Times New Roman"/>
          <w:highlight w:val="white"/>
          <w:lang w:val="en-GB"/>
        </w:rPr>
      </w:pPr>
    </w:p>
    <w:p w14:paraId="7F1E7DDE" w14:textId="77777777" w:rsidR="00053DE8" w:rsidRDefault="00053DE8" w:rsidP="00053DE8">
      <w:pPr>
        <w:tabs>
          <w:tab w:val="left" w:pos="9045"/>
        </w:tabs>
        <w:jc w:val="both"/>
        <w:rPr>
          <w:rFonts w:ascii="Times New Roman" w:eastAsia="Liberation Serif" w:hAnsi="Times New Roman" w:cs="Times New Roman"/>
          <w:shd w:val="clear" w:color="auto" w:fill="FFFFFF"/>
          <w:lang w:val="en-GB"/>
        </w:rPr>
      </w:pPr>
      <w:r>
        <w:rPr>
          <w:rFonts w:ascii="Times New Roman" w:eastAsia="Liberation Serif" w:hAnsi="Times New Roman" w:cs="Times New Roman"/>
          <w:shd w:val="clear" w:color="auto" w:fill="FFFFFF"/>
          <w:lang w:val="en-GB"/>
        </w:rPr>
        <w:t>Emily O’Connor</w:t>
      </w:r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: Molecular Ecology and Evolution Lab, Department of Biology, Lund University,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Sölvegatan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 37, SE–223 62 Lund, Sweden. E-mail: </w:t>
      </w:r>
      <w:hyperlink r:id="rId8" w:history="1">
        <w:r w:rsidRPr="00D80292">
          <w:rPr>
            <w:rStyle w:val="Hyperlnk"/>
            <w:rFonts w:ascii="Times New Roman" w:eastAsia="Liberation Serif" w:hAnsi="Times New Roman" w:cs="Times New Roman"/>
            <w:shd w:val="clear" w:color="auto" w:fill="FFFFFF"/>
            <w:lang w:val="en-GB"/>
          </w:rPr>
          <w:t>emily.oconnor@biol.lu.se</w:t>
        </w:r>
      </w:hyperlink>
    </w:p>
    <w:p w14:paraId="4FCF9BDE" w14:textId="77777777" w:rsidR="00053DE8" w:rsidRDefault="00053DE8" w:rsidP="00053DE8">
      <w:pPr>
        <w:rPr>
          <w:rFonts w:ascii="Times New Roman" w:eastAsia="Liberation Serif" w:hAnsi="Times New Roman" w:cs="Times New Roman"/>
          <w:shd w:val="clear" w:color="auto" w:fill="FFFFFF"/>
          <w:lang w:val="en-GB"/>
        </w:rPr>
      </w:pPr>
      <w:hyperlink r:id="rId9" w:history="1">
        <w:r w:rsidRPr="004642D3">
          <w:rPr>
            <w:rStyle w:val="Hyperlnk"/>
            <w:rFonts w:ascii="Times New Roman" w:eastAsia="Liberation Serif" w:hAnsi="Times New Roman" w:cs="Times New Roman" w:hint="eastAsia"/>
            <w:shd w:val="clear" w:color="auto" w:fill="FFFFFF"/>
            <w:lang w:val="en-GB"/>
          </w:rPr>
          <w:t>https://orcid.org/0000-0001-8702-773X</w:t>
        </w:r>
      </w:hyperlink>
    </w:p>
    <w:p w14:paraId="6A9B74FA" w14:textId="77777777" w:rsidR="00053DE8" w:rsidRDefault="00053DE8" w:rsidP="00053DE8">
      <w:pPr>
        <w:rPr>
          <w:rFonts w:ascii="Times New Roman" w:eastAsia="Liberation Serif" w:hAnsi="Times New Roman" w:cs="Times New Roman"/>
          <w:shd w:val="clear" w:color="auto" w:fill="FFFFFF"/>
          <w:lang w:val="en-GB"/>
        </w:rPr>
      </w:pPr>
    </w:p>
    <w:p w14:paraId="68E39926" w14:textId="77777777" w:rsidR="00053DE8" w:rsidRPr="004E3304" w:rsidRDefault="00053DE8" w:rsidP="00053DE8">
      <w:pPr>
        <w:rPr>
          <w:rFonts w:ascii="Times New Roman" w:eastAsia="Liberation Serif" w:hAnsi="Times New Roman" w:cs="Times New Roman"/>
          <w:shd w:val="clear" w:color="auto" w:fill="FFFFFF"/>
          <w:lang w:val="en-GB"/>
        </w:rPr>
      </w:pPr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Maria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Strandh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: Molecular Ecology and Evolution Lab, Department of Biology, Lund University,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Sölvegatan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 37, SE–223 62 Lund, Sweden. E-mail: </w:t>
      </w:r>
      <w:r w:rsidRPr="00C16DD9">
        <w:rPr>
          <w:rFonts w:hint="eastAsia"/>
        </w:rPr>
        <w:t>mariastrandh@gmail.com</w:t>
      </w:r>
    </w:p>
    <w:p w14:paraId="7E772A15" w14:textId="77777777" w:rsidR="00053DE8" w:rsidRPr="002427D4" w:rsidRDefault="00053DE8" w:rsidP="00053DE8">
      <w:pPr>
        <w:rPr>
          <w:rFonts w:ascii="Times New Roman" w:eastAsia="Liberation Serif" w:hAnsi="Times New Roman" w:cs="Times New Roman"/>
          <w:highlight w:val="white"/>
          <w:lang w:val="en-GB"/>
        </w:rPr>
      </w:pPr>
    </w:p>
    <w:p w14:paraId="3C965B52" w14:textId="77777777" w:rsidR="00053DE8" w:rsidRPr="002427D4" w:rsidRDefault="00053DE8" w:rsidP="00053DE8">
      <w:pPr>
        <w:tabs>
          <w:tab w:val="left" w:pos="9045"/>
        </w:tabs>
        <w:jc w:val="both"/>
        <w:rPr>
          <w:rFonts w:ascii="Times New Roman" w:eastAsia="Liberation Serif" w:hAnsi="Times New Roman" w:cs="Times New Roman"/>
          <w:highlight w:val="white"/>
          <w:lang w:val="en-GB"/>
        </w:rPr>
      </w:pPr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Hanna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Sztwiertnia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: Silesian Ornithological Society,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Sienkiewicza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 21, 50–335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Wrocław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, Poland. E-mail: hanna.sztw@gmail.com</w:t>
      </w:r>
    </w:p>
    <w:p w14:paraId="6F3A1DA5" w14:textId="77777777" w:rsidR="00053DE8" w:rsidRPr="002427D4" w:rsidRDefault="00053DE8" w:rsidP="00053DE8">
      <w:pPr>
        <w:tabs>
          <w:tab w:val="left" w:pos="9045"/>
        </w:tabs>
        <w:jc w:val="both"/>
        <w:rPr>
          <w:rFonts w:ascii="Times New Roman" w:eastAsia="Liberation Serif" w:hAnsi="Times New Roman" w:cs="Times New Roman"/>
          <w:highlight w:val="white"/>
          <w:lang w:val="en-GB"/>
        </w:rPr>
      </w:pPr>
    </w:p>
    <w:p w14:paraId="23904060" w14:textId="77777777" w:rsidR="00053DE8" w:rsidRPr="002427D4" w:rsidRDefault="00053DE8" w:rsidP="00053DE8">
      <w:pPr>
        <w:tabs>
          <w:tab w:val="left" w:pos="9045"/>
        </w:tabs>
        <w:rPr>
          <w:rFonts w:ascii="Times New Roman" w:hAnsi="Times New Roman" w:cs="Times New Roman"/>
        </w:rPr>
      </w:pPr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Ewelina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Klimczuk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: </w:t>
      </w:r>
      <w:proofErr w:type="spellStart"/>
      <w:r w:rsidRPr="002427D4">
        <w:rPr>
          <w:rFonts w:ascii="Times New Roman" w:eastAsia="Liberation Serif" w:hAnsi="Times New Roman" w:cs="Times New Roman"/>
          <w:highlight w:val="white"/>
          <w:shd w:val="clear" w:color="auto" w:fill="FFFFFF"/>
          <w:lang w:val="en-GB"/>
        </w:rPr>
        <w:t>Chełmy</w:t>
      </w:r>
      <w:proofErr w:type="spellEnd"/>
      <w:r w:rsidRPr="002427D4">
        <w:rPr>
          <w:rFonts w:ascii="Times New Roman" w:eastAsia="Liberation Serif" w:hAnsi="Times New Roman" w:cs="Times New Roman"/>
          <w:highlight w:val="white"/>
          <w:shd w:val="clear" w:color="auto" w:fill="FFFFFF"/>
          <w:lang w:val="en-GB"/>
        </w:rPr>
        <w:t xml:space="preserve"> Countryside Park, </w:t>
      </w:r>
      <w:proofErr w:type="spellStart"/>
      <w:r w:rsidRPr="002427D4">
        <w:rPr>
          <w:rFonts w:ascii="Times New Roman" w:eastAsia="Liberation Serif" w:hAnsi="Times New Roman" w:cs="Times New Roman"/>
          <w:highlight w:val="white"/>
          <w:shd w:val="clear" w:color="auto" w:fill="FFFFFF"/>
          <w:lang w:val="en-GB"/>
        </w:rPr>
        <w:t>Myślibórz</w:t>
      </w:r>
      <w:proofErr w:type="spellEnd"/>
      <w:r w:rsidRPr="002427D4">
        <w:rPr>
          <w:rFonts w:ascii="Times New Roman" w:eastAsia="Liberation Serif" w:hAnsi="Times New Roman" w:cs="Times New Roman"/>
          <w:highlight w:val="white"/>
          <w:shd w:val="clear" w:color="auto" w:fill="FFFFFF"/>
          <w:lang w:val="en-GB"/>
        </w:rPr>
        <w:t xml:space="preserve"> 11, Poland. E-mail: </w:t>
      </w:r>
      <w:hyperlink r:id="rId10" w:history="1">
        <w:r w:rsidRPr="00EB41B2">
          <w:rPr>
            <w:rStyle w:val="Hyperlnk"/>
            <w:rFonts w:ascii="Times New Roman" w:eastAsia="Liberation Serif" w:hAnsi="Times New Roman" w:cs="Times New Roman"/>
            <w:highlight w:val="white"/>
            <w:shd w:val="clear" w:color="auto" w:fill="FFFFFF"/>
            <w:lang w:val="en-GB"/>
          </w:rPr>
          <w:t>eklimek4@o2.pl</w:t>
        </w:r>
      </w:hyperlink>
      <w:r w:rsidRPr="002427D4">
        <w:rPr>
          <w:rFonts w:ascii="Times New Roman" w:hAnsi="Times New Roman" w:cs="Times New Roman"/>
        </w:rPr>
        <w:t xml:space="preserve"> </w:t>
      </w:r>
    </w:p>
    <w:p w14:paraId="7002590C" w14:textId="77777777" w:rsidR="00053DE8" w:rsidRDefault="00053DE8" w:rsidP="00053DE8">
      <w:pPr>
        <w:tabs>
          <w:tab w:val="left" w:pos="9045"/>
        </w:tabs>
        <w:jc w:val="both"/>
        <w:rPr>
          <w:rFonts w:ascii="Times New Roman" w:eastAsia="Liberation Serif" w:hAnsi="Times New Roman" w:cs="Times New Roman"/>
          <w:shd w:val="clear" w:color="auto" w:fill="FFFFFF"/>
          <w:lang w:val="en-GB"/>
        </w:rPr>
      </w:pPr>
    </w:p>
    <w:p w14:paraId="251F07B7" w14:textId="77777777" w:rsidR="00053DE8" w:rsidRPr="002427D4" w:rsidRDefault="00053DE8" w:rsidP="00053DE8">
      <w:pPr>
        <w:tabs>
          <w:tab w:val="left" w:pos="9045"/>
        </w:tabs>
        <w:jc w:val="both"/>
        <w:rPr>
          <w:rFonts w:ascii="Times New Roman" w:hAnsi="Times New Roman" w:cs="Times New Roman"/>
        </w:rPr>
      </w:pPr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Dennis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Hasselquist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: Molecular Ecology and Evolution Lab, Department of Biology, Lund University,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Sölvegatan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 37, SE–223 62 Lund, Sweden. E-mail: dennis.hasselquist@biol.lu.se</w:t>
      </w:r>
    </w:p>
    <w:p w14:paraId="3277AFC1" w14:textId="77777777" w:rsidR="00053DE8" w:rsidRPr="002512DD" w:rsidRDefault="00053DE8" w:rsidP="00053DE8">
      <w:pPr>
        <w:tabs>
          <w:tab w:val="left" w:pos="9045"/>
        </w:tabs>
        <w:spacing w:line="480" w:lineRule="auto"/>
        <w:jc w:val="both"/>
        <w:rPr>
          <w:rFonts w:ascii="Times New Roman" w:eastAsia="Liberation Serif" w:hAnsi="Times New Roman" w:cs="Times New Roman"/>
          <w:highlight w:val="white"/>
          <w:lang w:val="en-US"/>
        </w:rPr>
      </w:pPr>
      <w:r w:rsidRPr="002512DD">
        <w:rPr>
          <w:rFonts w:ascii="Times New Roman" w:eastAsia="Liberation Serif" w:hAnsi="Times New Roman" w:cs="Times New Roman"/>
          <w:highlight w:val="white"/>
          <w:lang w:val="en-US"/>
        </w:rPr>
        <w:t>https://orcid.org/0000-0002-0056-6616</w:t>
      </w:r>
    </w:p>
    <w:p w14:paraId="349E4266" w14:textId="77777777" w:rsidR="00053DE8" w:rsidRPr="002427D4" w:rsidRDefault="00053DE8" w:rsidP="00053DE8">
      <w:pPr>
        <w:tabs>
          <w:tab w:val="left" w:pos="9045"/>
        </w:tabs>
        <w:jc w:val="both"/>
        <w:rPr>
          <w:rFonts w:ascii="Times New Roman" w:eastAsia="Liberation Serif" w:hAnsi="Times New Roman" w:cs="Times New Roman"/>
          <w:highlight w:val="white"/>
          <w:lang w:val="en-GB"/>
        </w:rPr>
      </w:pPr>
    </w:p>
    <w:p w14:paraId="3666213E" w14:textId="77777777" w:rsidR="00053DE8" w:rsidRPr="002427D4" w:rsidRDefault="00053DE8" w:rsidP="00053DE8">
      <w:pPr>
        <w:tabs>
          <w:tab w:val="left" w:pos="9045"/>
        </w:tabs>
        <w:jc w:val="both"/>
        <w:rPr>
          <w:rFonts w:ascii="Times New Roman" w:eastAsia="Liberation Serif" w:hAnsi="Times New Roman" w:cs="Times New Roman"/>
          <w:highlight w:val="white"/>
          <w:lang w:val="en-GB"/>
        </w:rPr>
      </w:pPr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Helena Westerdahl: Molecular Ecology and Evolution Lab, Department of Biology, Lund University, </w:t>
      </w:r>
      <w:proofErr w:type="spellStart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Sölvegatan</w:t>
      </w:r>
      <w:proofErr w:type="spellEnd"/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 xml:space="preserve"> 37, SE–223 62 Lund, Sweden. E-mail: helena.westerdahl@biol.lu.se.</w:t>
      </w:r>
    </w:p>
    <w:p w14:paraId="0716075E" w14:textId="77777777" w:rsidR="00053DE8" w:rsidRPr="00376AE8" w:rsidRDefault="00053DE8" w:rsidP="00053DE8">
      <w:pPr>
        <w:tabs>
          <w:tab w:val="left" w:pos="9045"/>
        </w:tabs>
        <w:spacing w:line="480" w:lineRule="auto"/>
        <w:jc w:val="both"/>
        <w:rPr>
          <w:rFonts w:ascii="Times New Roman" w:eastAsia="Liberation Serif" w:hAnsi="Times New Roman" w:cs="Times New Roman"/>
          <w:highlight w:val="white"/>
          <w:lang w:val="en-US"/>
        </w:rPr>
      </w:pPr>
      <w:r w:rsidRPr="00376AE8">
        <w:rPr>
          <w:rFonts w:ascii="Times New Roman" w:eastAsia="Liberation Serif" w:hAnsi="Times New Roman" w:cs="Times New Roman"/>
          <w:highlight w:val="white"/>
          <w:lang w:val="en-US"/>
        </w:rPr>
        <w:t>https://orcid.org/0000-0001-7167-9805</w:t>
      </w:r>
    </w:p>
    <w:p w14:paraId="73254B55" w14:textId="77777777" w:rsidR="00053DE8" w:rsidRPr="002427D4" w:rsidRDefault="00053DE8" w:rsidP="00053DE8">
      <w:pPr>
        <w:jc w:val="both"/>
        <w:rPr>
          <w:rFonts w:ascii="Times New Roman" w:eastAsia="Liberation Serif" w:hAnsi="Times New Roman" w:cs="Times New Roman"/>
          <w:highlight w:val="white"/>
          <w:lang w:val="en-GB"/>
        </w:rPr>
      </w:pPr>
      <w:r w:rsidRPr="002427D4">
        <w:rPr>
          <w:rFonts w:ascii="Times New Roman" w:eastAsia="Liberation Serif" w:hAnsi="Times New Roman" w:cs="Times New Roman"/>
          <w:shd w:val="clear" w:color="auto" w:fill="FFFFFF"/>
          <w:lang w:val="en-GB"/>
        </w:rPr>
        <w:t>*Corresponding author</w:t>
      </w:r>
    </w:p>
    <w:p w14:paraId="78C7DFD5" w14:textId="77777777" w:rsidR="00053DE8" w:rsidRPr="002427D4" w:rsidRDefault="00053DE8" w:rsidP="00053DE8">
      <w:pPr>
        <w:jc w:val="both"/>
        <w:rPr>
          <w:rFonts w:ascii="Times New Roman" w:eastAsia="Times New Roman" w:hAnsi="Times New Roman" w:cs="Times New Roman"/>
          <w:highlight w:val="white"/>
          <w:lang w:val="en-GB"/>
        </w:rPr>
      </w:pPr>
    </w:p>
    <w:p w14:paraId="26E2D435" w14:textId="77777777" w:rsidR="00053DE8" w:rsidRPr="002427D4" w:rsidRDefault="00053DE8" w:rsidP="00053DE8">
      <w:pPr>
        <w:jc w:val="both"/>
        <w:rPr>
          <w:rFonts w:ascii="Times New Roman" w:eastAsia="Liberation Serif" w:hAnsi="Times New Roman" w:cs="Times New Roman"/>
          <w:highlight w:val="white"/>
          <w:lang w:val="en-GB"/>
        </w:rPr>
      </w:pPr>
      <w:r w:rsidRPr="002427D4">
        <w:rPr>
          <w:rFonts w:ascii="Times New Roman" w:eastAsia="Times New Roman" w:hAnsi="Times New Roman" w:cs="Times New Roman"/>
          <w:b/>
          <w:shd w:val="clear" w:color="auto" w:fill="FFFFFF"/>
          <w:lang w:val="en-GB"/>
        </w:rPr>
        <w:t xml:space="preserve">Keywords: </w:t>
      </w:r>
      <w:r w:rsidRPr="002427D4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Extra pair </w:t>
      </w:r>
      <w:proofErr w:type="spellStart"/>
      <w:r w:rsidRPr="002427D4">
        <w:rPr>
          <w:rFonts w:ascii="Times New Roman" w:eastAsia="Times New Roman" w:hAnsi="Times New Roman" w:cs="Times New Roman"/>
          <w:shd w:val="clear" w:color="auto" w:fill="FFFFFF"/>
          <w:lang w:val="en-GB"/>
        </w:rPr>
        <w:t>matings</w:t>
      </w:r>
      <w:proofErr w:type="spellEnd"/>
      <w:r w:rsidRPr="002427D4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, </w:t>
      </w:r>
      <w:proofErr w:type="gramStart"/>
      <w:r w:rsidRPr="002427D4">
        <w:rPr>
          <w:rFonts w:ascii="Times New Roman" w:eastAsia="Times New Roman" w:hAnsi="Times New Roman" w:cs="Times New Roman"/>
          <w:shd w:val="clear" w:color="auto" w:fill="FFFFFF"/>
          <w:lang w:val="en-GB"/>
        </w:rPr>
        <w:t>Social</w:t>
      </w:r>
      <w:proofErr w:type="gramEnd"/>
      <w:r w:rsidRPr="002427D4">
        <w:rPr>
          <w:rFonts w:ascii="Times New Roman" w:eastAsia="Times New Roman" w:hAnsi="Times New Roman" w:cs="Times New Roman"/>
          <w:shd w:val="clear" w:color="auto" w:fill="FFFFFF"/>
          <w:lang w:val="en-GB"/>
        </w:rPr>
        <w:t xml:space="preserve"> pair, Extra pair male, MHC diversity, olfactory recognition, high throughput-sequencing</w:t>
      </w:r>
    </w:p>
    <w:p w14:paraId="3AF898EF" w14:textId="77777777" w:rsidR="00053DE8" w:rsidRDefault="00053DE8" w:rsidP="001C6499">
      <w:pPr>
        <w:spacing w:line="480" w:lineRule="auto"/>
        <w:rPr>
          <w:rFonts w:ascii="Times New Roman" w:eastAsia="Times New Roman" w:hAnsi="Times New Roman" w:cs="Times New Roman"/>
          <w:b/>
          <w:bCs/>
          <w:shd w:val="clear" w:color="auto" w:fill="FFFFFF"/>
          <w:lang w:val="en-GB"/>
        </w:rPr>
      </w:pPr>
    </w:p>
    <w:p w14:paraId="34EAA6CE" w14:textId="77777777" w:rsidR="00DE11AB" w:rsidRPr="00BA5EE5" w:rsidRDefault="00DE11AB" w:rsidP="00DE11AB">
      <w:pPr>
        <w:tabs>
          <w:tab w:val="left" w:pos="2585"/>
        </w:tabs>
        <w:rPr>
          <w:rFonts w:hint="eastAsia"/>
          <w:b/>
          <w:bCs/>
          <w:noProof/>
        </w:rPr>
      </w:pPr>
      <w:bookmarkStart w:id="0" w:name="_Hlk125107828"/>
    </w:p>
    <w:p w14:paraId="64D88036" w14:textId="7AE7A524" w:rsidR="001A7308" w:rsidRDefault="001A7308" w:rsidP="00DE11AB">
      <w:pPr>
        <w:tabs>
          <w:tab w:val="left" w:pos="2585"/>
        </w:tabs>
        <w:rPr>
          <w:rFonts w:hint="eastAsia"/>
          <w:b/>
          <w:bCs/>
          <w:noProof/>
        </w:rPr>
      </w:pPr>
      <w:r>
        <w:rPr>
          <w:b/>
          <w:bCs/>
          <w:noProof/>
        </w:rPr>
        <w:lastRenderedPageBreak/>
        <w:t>Supplementary figures</w:t>
      </w:r>
    </w:p>
    <w:p w14:paraId="14436CFC" w14:textId="25BB4613" w:rsidR="001A7308" w:rsidRDefault="001A7308" w:rsidP="00DE11AB">
      <w:pPr>
        <w:tabs>
          <w:tab w:val="left" w:pos="2585"/>
        </w:tabs>
        <w:rPr>
          <w:rFonts w:hint="eastAsia"/>
          <w:b/>
          <w:bCs/>
          <w:noProof/>
        </w:rPr>
      </w:pPr>
      <w:r w:rsidRPr="001A7308">
        <w:rPr>
          <w:b/>
          <w:bCs/>
          <w:noProof/>
        </w:rPr>
        <w:drawing>
          <wp:inline distT="0" distB="0" distL="0" distR="0" wp14:anchorId="1C7C1CD9" wp14:editId="0362B365">
            <wp:extent cx="1765661" cy="7762240"/>
            <wp:effectExtent l="0" t="0" r="0" b="0"/>
            <wp:docPr id="37674325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674325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1774489" cy="78010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2D4B1" w14:textId="7051081D" w:rsidR="000F568C" w:rsidRPr="00053DE8" w:rsidRDefault="001A7308" w:rsidP="00EC08F6">
      <w:pPr>
        <w:tabs>
          <w:tab w:val="left" w:pos="2585"/>
        </w:tabs>
        <w:rPr>
          <w:rFonts w:ascii="Times New Roman" w:hAnsi="Times New Roman" w:cs="Times New Roman"/>
          <w:noProof/>
          <w:lang w:val="en-US"/>
        </w:rPr>
      </w:pPr>
      <w:r w:rsidRPr="00053DE8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>Figure S1</w:t>
      </w:r>
      <w:r w:rsidR="00B347C0" w:rsidRPr="00053DE8">
        <w:rPr>
          <w:rFonts w:ascii="Times New Roman" w:hAnsi="Times New Roman" w:cs="Times New Roman"/>
          <w:b/>
          <w:bCs/>
          <w:noProof/>
          <w:color w:val="000000" w:themeColor="text1"/>
          <w:sz w:val="20"/>
          <w:szCs w:val="20"/>
        </w:rPr>
        <w:t xml:space="preserve">. </w:t>
      </w:r>
      <w:r w:rsidR="00EC08F6" w:rsidRPr="00053DE8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Maximum likelihood tree based on 160 functional MHC class I exon 3 sequences from the reed warbler and one MHC class I sequence from </w:t>
      </w:r>
      <w:r w:rsidR="009F58EF" w:rsidRPr="00053DE8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the </w:t>
      </w:r>
      <w:r w:rsidR="00EC08F6" w:rsidRPr="00053DE8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chicken, Gallus gallus, (Acc nr </w:t>
      </w:r>
      <w:r w:rsidR="00EC08F6" w:rsidRPr="00053DE8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AB159063</w:t>
      </w:r>
      <w:r w:rsidR="00EC08F6" w:rsidRPr="00053DE8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) as </w:t>
      </w:r>
      <w:r w:rsidR="009F58EF" w:rsidRPr="00053DE8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an </w:t>
      </w:r>
      <w:r w:rsidR="00EC08F6" w:rsidRPr="00053DE8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outgroup. The peptide binding region was first transformed to physiochemical z-descriptors used to construct the tree with the software contml (PHYLIP-package, v 3.69) </w:t>
      </w:r>
      <w:r w:rsidR="009F58EF" w:rsidRPr="00053DE8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>using</w:t>
      </w:r>
      <w:r w:rsidR="00EC08F6" w:rsidRPr="00053DE8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t xml:space="preserve"> default settings for continous characters.</w:t>
      </w:r>
      <w:r w:rsidR="000F568C" w:rsidRPr="00053DE8">
        <w:rPr>
          <w:rFonts w:ascii="Times New Roman" w:hAnsi="Times New Roman" w:cs="Times New Roman"/>
          <w:noProof/>
          <w:lang w:val="en-US"/>
        </w:rPr>
        <w:br w:type="page"/>
      </w:r>
    </w:p>
    <w:p w14:paraId="1EDA1277" w14:textId="77777777" w:rsidR="000F568C" w:rsidRPr="00A8558D" w:rsidRDefault="000F568C" w:rsidP="000F568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8558D">
        <w:rPr>
          <w:rFonts w:ascii="Times New Roman" w:hAnsi="Times New Roman" w:cs="Times New Roman"/>
          <w:b/>
          <w:bCs/>
          <w:sz w:val="28"/>
          <w:szCs w:val="28"/>
        </w:rPr>
        <w:lastRenderedPageBreak/>
        <w:t>a)</w:t>
      </w:r>
    </w:p>
    <w:p w14:paraId="2F032537" w14:textId="77777777" w:rsidR="000F568C" w:rsidRPr="00A8558D" w:rsidRDefault="000F568C" w:rsidP="000F568C">
      <w:pPr>
        <w:rPr>
          <w:rFonts w:ascii="Times New Roman" w:hAnsi="Times New Roman" w:cs="Times New Roman"/>
          <w:b/>
          <w:bCs/>
          <w:noProof/>
          <w:sz w:val="28"/>
          <w:szCs w:val="28"/>
        </w:rPr>
      </w:pPr>
      <w:r w:rsidRPr="00A8558D"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3DAA6338" wp14:editId="4CAD339C">
            <wp:extent cx="4418548" cy="3009900"/>
            <wp:effectExtent l="0" t="0" r="1270" b="0"/>
            <wp:docPr id="436829584" name="Picture 1" descr="A picture containing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829584" name="Picture 1" descr="A picture containing logo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22148" cy="3012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B77B7C" w14:textId="77777777" w:rsidR="000F568C" w:rsidRDefault="000F568C" w:rsidP="000F568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A8558D">
        <w:rPr>
          <w:rFonts w:ascii="Times New Roman" w:hAnsi="Times New Roman" w:cs="Times New Roman"/>
          <w:b/>
          <w:bCs/>
          <w:sz w:val="28"/>
          <w:szCs w:val="28"/>
        </w:rPr>
        <w:t>b)</w:t>
      </w:r>
    </w:p>
    <w:p w14:paraId="680908FB" w14:textId="77777777" w:rsidR="000F568C" w:rsidRPr="00A8558D" w:rsidRDefault="000F568C" w:rsidP="000F568C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2BA1C077" wp14:editId="77615212">
            <wp:extent cx="4429735" cy="3017520"/>
            <wp:effectExtent l="0" t="0" r="9525" b="0"/>
            <wp:docPr id="380494826" name="Picture 2" descr="Chart,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0494826" name="Picture 2" descr="Chart, diagram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130" cy="30225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A858C9" w14:textId="77777777" w:rsidR="000F568C" w:rsidRDefault="000F568C" w:rsidP="00DE11AB">
      <w:pPr>
        <w:tabs>
          <w:tab w:val="left" w:pos="2585"/>
        </w:tabs>
        <w:rPr>
          <w:rFonts w:hint="eastAsia"/>
          <w:b/>
          <w:bCs/>
          <w:noProof/>
          <w:lang w:val="en-US"/>
        </w:rPr>
      </w:pPr>
    </w:p>
    <w:p w14:paraId="6848E36F" w14:textId="17576B4D" w:rsidR="005951C7" w:rsidRPr="00053DE8" w:rsidRDefault="000F568C" w:rsidP="00DE11AB">
      <w:pPr>
        <w:tabs>
          <w:tab w:val="left" w:pos="2585"/>
        </w:tabs>
        <w:rPr>
          <w:rFonts w:ascii="Times New Roman" w:hAnsi="Times New Roman" w:cs="Times New Roman"/>
          <w:sz w:val="22"/>
          <w:szCs w:val="22"/>
        </w:rPr>
      </w:pPr>
      <w:r w:rsidRPr="00053DE8">
        <w:rPr>
          <w:rFonts w:ascii="Times New Roman" w:hAnsi="Times New Roman" w:cs="Times New Roman"/>
          <w:b/>
          <w:bCs/>
          <w:noProof/>
          <w:sz w:val="22"/>
          <w:szCs w:val="22"/>
          <w:lang w:val="en-US"/>
        </w:rPr>
        <w:t>Figure S2.</w:t>
      </w:r>
      <w:r w:rsidRPr="00053DE8">
        <w:rPr>
          <w:rFonts w:ascii="Times New Roman" w:hAnsi="Times New Roman" w:cs="Times New Roman"/>
          <w:noProof/>
          <w:sz w:val="22"/>
          <w:szCs w:val="22"/>
          <w:lang w:val="en-US"/>
        </w:rPr>
        <w:t xml:space="preserve"> </w:t>
      </w:r>
      <w:r w:rsidRPr="00053DE8">
        <w:rPr>
          <w:rFonts w:ascii="Times New Roman" w:hAnsi="Times New Roman" w:cs="Times New Roman"/>
          <w:sz w:val="22"/>
          <w:szCs w:val="22"/>
        </w:rPr>
        <w:t xml:space="preserve">Number of MHC alleles of male within different pair types. a) Violin plot of the number of MHC alleles of males in social pairs with extra-pair young (SP-EPY, n = 35), females with extra-pair young and their known extra-pair male (extra genetic pair, EGP, n = 21) and </w:t>
      </w:r>
      <w:bookmarkStart w:id="1" w:name="_Hlk111542730"/>
      <w:r w:rsidRPr="00053DE8">
        <w:rPr>
          <w:rFonts w:ascii="Times New Roman" w:hAnsi="Times New Roman" w:cs="Times New Roman"/>
          <w:sz w:val="22"/>
          <w:szCs w:val="22"/>
        </w:rPr>
        <w:t>social pairs with only within-pair young</w:t>
      </w:r>
      <w:bookmarkEnd w:id="1"/>
      <w:r w:rsidRPr="00053DE8">
        <w:rPr>
          <w:rFonts w:ascii="Times New Roman" w:hAnsi="Times New Roman" w:cs="Times New Roman"/>
          <w:sz w:val="22"/>
          <w:szCs w:val="22"/>
        </w:rPr>
        <w:t xml:space="preserve"> in their nest (</w:t>
      </w:r>
      <w:bookmarkStart w:id="2" w:name="_Hlk111542883"/>
      <w:r w:rsidRPr="00053DE8">
        <w:rPr>
          <w:rFonts w:ascii="Times New Roman" w:hAnsi="Times New Roman" w:cs="Times New Roman"/>
          <w:sz w:val="22"/>
          <w:szCs w:val="22"/>
        </w:rPr>
        <w:t>SP-WPY</w:t>
      </w:r>
      <w:bookmarkEnd w:id="2"/>
      <w:r w:rsidRPr="00053DE8">
        <w:rPr>
          <w:rFonts w:ascii="Times New Roman" w:hAnsi="Times New Roman" w:cs="Times New Roman"/>
          <w:sz w:val="22"/>
          <w:szCs w:val="22"/>
        </w:rPr>
        <w:t xml:space="preserve">, n = 106). Boxplots within the 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violins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 xml:space="preserve"> (central 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line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 xml:space="preserve"> = median, 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whiskers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 xml:space="preserve"> = 1.5 times the interquartile range of the data, black dots = outliers). b) Comparison of the number of MHC alleles of males in SP-EPY where the extra-pair male is known (n = 18) and the known EGP male (n = 21). Lines link the female with the corresponding extra-pair males.</w:t>
      </w:r>
    </w:p>
    <w:p w14:paraId="0FBC1602" w14:textId="77777777" w:rsidR="005951C7" w:rsidRDefault="005951C7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BB29FC" w14:textId="77777777" w:rsidR="005951C7" w:rsidRPr="007D3556" w:rsidRDefault="005951C7" w:rsidP="005951C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E719D">
        <w:rPr>
          <w:rFonts w:ascii="Times New Roman" w:hAnsi="Times New Roman" w:cs="Times New Roman"/>
          <w:b/>
          <w:bCs/>
          <w:sz w:val="28"/>
          <w:szCs w:val="28"/>
        </w:rPr>
        <w:lastRenderedPageBreak/>
        <w:t>a)</w:t>
      </w:r>
    </w:p>
    <w:p w14:paraId="534679B2" w14:textId="7653A28D" w:rsidR="005951C7" w:rsidRDefault="005951C7" w:rsidP="005951C7">
      <w:pPr>
        <w:spacing w:line="360" w:lineRule="auto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018FFD27" wp14:editId="5CF9B555">
            <wp:extent cx="2705100" cy="1994480"/>
            <wp:effectExtent l="0" t="0" r="0" b="0"/>
            <wp:docPr id="785128564" name="Picture 1" descr="A graph of a number of pairs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128564" name="Picture 1" descr="A graph of a number of pairs&#10;&#10;Description automatically generated with low confidence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2311" cy="2007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B770A3" w14:textId="77777777" w:rsidR="005951C7" w:rsidRDefault="005951C7" w:rsidP="005951C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E719D">
        <w:rPr>
          <w:rFonts w:ascii="Times New Roman" w:hAnsi="Times New Roman" w:cs="Times New Roman"/>
          <w:b/>
          <w:bCs/>
          <w:sz w:val="28"/>
          <w:szCs w:val="28"/>
        </w:rPr>
        <w:t>b)</w:t>
      </w:r>
    </w:p>
    <w:p w14:paraId="0569084B" w14:textId="2AECB551" w:rsidR="005951C7" w:rsidRPr="007E719D" w:rsidRDefault="005951C7" w:rsidP="005951C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55F4BA4B" wp14:editId="56A8BD24">
            <wp:extent cx="2830749" cy="2087121"/>
            <wp:effectExtent l="0" t="0" r="1905" b="0"/>
            <wp:docPr id="1466905952" name="Picture 2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905952" name="Picture 2" descr="A picture containing text, diagram, screenshot, line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4143" cy="2104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FC804" w14:textId="77777777" w:rsidR="005951C7" w:rsidRDefault="005951C7" w:rsidP="005951C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E719D">
        <w:rPr>
          <w:rFonts w:ascii="Times New Roman" w:hAnsi="Times New Roman" w:cs="Times New Roman"/>
          <w:b/>
          <w:bCs/>
          <w:sz w:val="28"/>
          <w:szCs w:val="28"/>
        </w:rPr>
        <w:t>c)</w:t>
      </w:r>
    </w:p>
    <w:p w14:paraId="4058FFB8" w14:textId="16157306" w:rsidR="005951C7" w:rsidRDefault="005951C7" w:rsidP="005951C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4FEA6959" wp14:editId="7FB70F0C">
            <wp:extent cx="2994940" cy="2208179"/>
            <wp:effectExtent l="0" t="0" r="2540" b="1905"/>
            <wp:docPr id="747556311" name="Picture 3" descr="A picture containing text, diagram, screenshot,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7556311" name="Picture 3" descr="A picture containing text, diagram, screenshot, line&#10;&#10;Description automatically generated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4646" cy="221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3C751" w14:textId="77B72DDD" w:rsidR="005951C7" w:rsidRPr="00053DE8" w:rsidRDefault="005951C7" w:rsidP="00053DE8">
      <w:pPr>
        <w:rPr>
          <w:rFonts w:ascii="Times New Roman" w:hAnsi="Times New Roman" w:cs="Times New Roman"/>
          <w:sz w:val="22"/>
          <w:szCs w:val="22"/>
        </w:rPr>
      </w:pPr>
      <w:r w:rsidRPr="00053DE8">
        <w:rPr>
          <w:rFonts w:ascii="Times New Roman" w:hAnsi="Times New Roman" w:cs="Times New Roman"/>
          <w:b/>
          <w:bCs/>
          <w:sz w:val="22"/>
          <w:szCs w:val="22"/>
        </w:rPr>
        <w:t>Figure S3:</w:t>
      </w:r>
      <w:r w:rsidRPr="00053DE8">
        <w:rPr>
          <w:rFonts w:ascii="Times New Roman" w:hAnsi="Times New Roman" w:cs="Times New Roman"/>
          <w:sz w:val="22"/>
          <w:szCs w:val="22"/>
        </w:rPr>
        <w:t xml:space="preserve"> Distribution of 10000 mean </w:t>
      </w:r>
      <w:r w:rsidR="009D4E80" w:rsidRPr="00053DE8">
        <w:rPr>
          <w:rFonts w:ascii="Times New Roman" w:hAnsi="Times New Roman" w:cs="Times New Roman"/>
          <w:sz w:val="22"/>
          <w:szCs w:val="22"/>
        </w:rPr>
        <w:t xml:space="preserve">number of </w:t>
      </w:r>
      <w:r w:rsidRPr="00053DE8">
        <w:rPr>
          <w:rFonts w:ascii="Times New Roman" w:hAnsi="Times New Roman" w:cs="Times New Roman"/>
          <w:sz w:val="22"/>
          <w:szCs w:val="22"/>
        </w:rPr>
        <w:t>MHC</w:t>
      </w:r>
      <w:r w:rsidR="009D4E80" w:rsidRPr="00053DE8">
        <w:rPr>
          <w:rFonts w:ascii="Times New Roman" w:hAnsi="Times New Roman" w:cs="Times New Roman"/>
          <w:sz w:val="22"/>
          <w:szCs w:val="22"/>
        </w:rPr>
        <w:t>-I</w:t>
      </w:r>
      <w:r w:rsidRPr="00053DE8">
        <w:rPr>
          <w:rFonts w:ascii="Times New Roman" w:hAnsi="Times New Roman" w:cs="Times New Roman"/>
          <w:sz w:val="22"/>
          <w:szCs w:val="22"/>
        </w:rPr>
        <w:t xml:space="preserve"> </w:t>
      </w:r>
      <w:r w:rsidR="009D4E80" w:rsidRPr="00053DE8">
        <w:rPr>
          <w:rFonts w:ascii="Times New Roman" w:hAnsi="Times New Roman" w:cs="Times New Roman"/>
          <w:sz w:val="22"/>
          <w:szCs w:val="22"/>
        </w:rPr>
        <w:t>alleles per male</w:t>
      </w:r>
      <w:r w:rsidRPr="00053DE8">
        <w:rPr>
          <w:rFonts w:ascii="Times New Roman" w:hAnsi="Times New Roman" w:cs="Times New Roman"/>
          <w:sz w:val="22"/>
          <w:szCs w:val="22"/>
        </w:rPr>
        <w:t xml:space="preserve"> calculated from randomly selected groups of </w:t>
      </w:r>
      <w:r w:rsidR="000423BE" w:rsidRPr="00053DE8">
        <w:rPr>
          <w:rFonts w:ascii="Times New Roman" w:hAnsi="Times New Roman" w:cs="Times New Roman"/>
          <w:sz w:val="22"/>
          <w:szCs w:val="22"/>
        </w:rPr>
        <w:t xml:space="preserve">males </w:t>
      </w:r>
      <w:r w:rsidRPr="00053DE8">
        <w:rPr>
          <w:rFonts w:ascii="Times New Roman" w:hAnsi="Times New Roman" w:cs="Times New Roman"/>
          <w:sz w:val="22"/>
          <w:szCs w:val="22"/>
        </w:rPr>
        <w:t xml:space="preserve">using all </w:t>
      </w:r>
      <w:r w:rsidR="000423BE" w:rsidRPr="00053DE8">
        <w:rPr>
          <w:rFonts w:ascii="Times New Roman" w:hAnsi="Times New Roman" w:cs="Times New Roman"/>
          <w:sz w:val="22"/>
          <w:szCs w:val="22"/>
        </w:rPr>
        <w:t xml:space="preserve">127 </w:t>
      </w:r>
      <w:r w:rsidRPr="00053DE8">
        <w:rPr>
          <w:rFonts w:ascii="Times New Roman" w:hAnsi="Times New Roman" w:cs="Times New Roman"/>
          <w:sz w:val="22"/>
          <w:szCs w:val="22"/>
        </w:rPr>
        <w:t xml:space="preserve">MHC genotyped </w:t>
      </w:r>
      <w:r w:rsidR="000423BE" w:rsidRPr="00053DE8">
        <w:rPr>
          <w:rFonts w:ascii="Times New Roman" w:hAnsi="Times New Roman" w:cs="Times New Roman"/>
          <w:sz w:val="22"/>
          <w:szCs w:val="22"/>
        </w:rPr>
        <w:t>males</w:t>
      </w:r>
      <w:r w:rsidRPr="00053DE8">
        <w:rPr>
          <w:rFonts w:ascii="Times New Roman" w:hAnsi="Times New Roman" w:cs="Times New Roman"/>
          <w:sz w:val="22"/>
          <w:szCs w:val="22"/>
        </w:rPr>
        <w:t xml:space="preserve"> in the population. Group sizes were matched for the sample size of the comparison dataset: (</w:t>
      </w:r>
      <w:r w:rsidRPr="00053DE8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053DE8">
        <w:rPr>
          <w:rFonts w:ascii="Times New Roman" w:hAnsi="Times New Roman" w:cs="Times New Roman"/>
          <w:sz w:val="22"/>
          <w:szCs w:val="22"/>
        </w:rPr>
        <w:t xml:space="preserve">) 106 </w:t>
      </w:r>
      <w:r w:rsidR="000423BE" w:rsidRPr="00053DE8">
        <w:rPr>
          <w:rFonts w:ascii="Times New Roman" w:hAnsi="Times New Roman" w:cs="Times New Roman"/>
          <w:sz w:val="22"/>
          <w:szCs w:val="22"/>
        </w:rPr>
        <w:t>males</w:t>
      </w:r>
      <w:r w:rsidRPr="00053DE8">
        <w:rPr>
          <w:rFonts w:ascii="Times New Roman" w:hAnsi="Times New Roman" w:cs="Times New Roman"/>
          <w:sz w:val="22"/>
          <w:szCs w:val="22"/>
        </w:rPr>
        <w:t xml:space="preserve"> for the </w:t>
      </w:r>
      <w:r w:rsidRPr="00053DE8">
        <w:rPr>
          <w:rFonts w:ascii="Times New Roman" w:eastAsia="Liberation Serif" w:hAnsi="Times New Roman" w:cs="Times New Roman" w:hint="eastAsia"/>
          <w:sz w:val="22"/>
          <w:szCs w:val="22"/>
          <w:shd w:val="clear" w:color="auto" w:fill="FFFFFF"/>
          <w:lang w:val="en-GB"/>
        </w:rPr>
        <w:t>social pairs with only within-pair young</w:t>
      </w:r>
      <w:r w:rsidRPr="00053DE8">
        <w:rPr>
          <w:rFonts w:ascii="Times New Roman" w:eastAsia="Liberation Serif" w:hAnsi="Times New Roman" w:cs="Times New Roman"/>
          <w:sz w:val="22"/>
          <w:szCs w:val="22"/>
          <w:shd w:val="clear" w:color="auto" w:fill="FFFFFF"/>
          <w:lang w:val="en-GB"/>
        </w:rPr>
        <w:t xml:space="preserve"> </w:t>
      </w:r>
      <w:r w:rsidRPr="00053DE8">
        <w:rPr>
          <w:rFonts w:ascii="Times New Roman" w:hAnsi="Times New Roman" w:cs="Times New Roman"/>
          <w:sz w:val="22"/>
          <w:szCs w:val="22"/>
        </w:rPr>
        <w:t>SP-WPY, (</w:t>
      </w:r>
      <w:r w:rsidRPr="00053DE8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053DE8">
        <w:rPr>
          <w:rFonts w:ascii="Times New Roman" w:hAnsi="Times New Roman" w:cs="Times New Roman"/>
          <w:sz w:val="22"/>
          <w:szCs w:val="22"/>
        </w:rPr>
        <w:t xml:space="preserve">) 35 </w:t>
      </w:r>
      <w:r w:rsidR="000423BE" w:rsidRPr="00053DE8">
        <w:rPr>
          <w:rFonts w:ascii="Times New Roman" w:hAnsi="Times New Roman" w:cs="Times New Roman"/>
          <w:sz w:val="22"/>
          <w:szCs w:val="22"/>
        </w:rPr>
        <w:t>male</w:t>
      </w:r>
      <w:r w:rsidRPr="00053DE8">
        <w:rPr>
          <w:rFonts w:ascii="Times New Roman" w:hAnsi="Times New Roman" w:cs="Times New Roman"/>
          <w:sz w:val="22"/>
          <w:szCs w:val="22"/>
        </w:rPr>
        <w:t>s for the social pairs with extra-pair young SP-EPY and (</w:t>
      </w:r>
      <w:r w:rsidRPr="00053DE8">
        <w:rPr>
          <w:rFonts w:ascii="Times New Roman" w:hAnsi="Times New Roman" w:cs="Times New Roman"/>
          <w:b/>
          <w:bCs/>
          <w:sz w:val="22"/>
          <w:szCs w:val="22"/>
        </w:rPr>
        <w:t>c</w:t>
      </w:r>
      <w:r w:rsidRPr="00053DE8">
        <w:rPr>
          <w:rFonts w:ascii="Times New Roman" w:hAnsi="Times New Roman" w:cs="Times New Roman"/>
          <w:sz w:val="22"/>
          <w:szCs w:val="22"/>
        </w:rPr>
        <w:t xml:space="preserve">) 21 </w:t>
      </w:r>
      <w:r w:rsidR="000423BE" w:rsidRPr="00053DE8">
        <w:rPr>
          <w:rFonts w:ascii="Times New Roman" w:hAnsi="Times New Roman" w:cs="Times New Roman"/>
          <w:sz w:val="22"/>
          <w:szCs w:val="22"/>
        </w:rPr>
        <w:t>males</w:t>
      </w:r>
      <w:r w:rsidRPr="00053DE8">
        <w:rPr>
          <w:rFonts w:ascii="Times New Roman" w:hAnsi="Times New Roman" w:cs="Times New Roman"/>
          <w:sz w:val="22"/>
          <w:szCs w:val="22"/>
        </w:rPr>
        <w:t xml:space="preserve"> for extra genetic pairs EGP. Dark grey dashed lines depict the lower 2.5% and upper 97.5% of the data in both figures (95% confidence intervals). The 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mean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423BE" w:rsidRPr="00053DE8">
        <w:rPr>
          <w:rFonts w:ascii="Times New Roman" w:hAnsi="Times New Roman" w:cs="Times New Roman"/>
          <w:sz w:val="22"/>
          <w:szCs w:val="22"/>
        </w:rPr>
        <w:t>number</w:t>
      </w:r>
      <w:proofErr w:type="spellEnd"/>
      <w:r w:rsidR="000423BE" w:rsidRPr="00053DE8">
        <w:rPr>
          <w:rFonts w:ascii="Times New Roman" w:hAnsi="Times New Roman" w:cs="Times New Roman"/>
          <w:sz w:val="22"/>
          <w:szCs w:val="22"/>
        </w:rPr>
        <w:t xml:space="preserve"> of 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MHC</w:t>
      </w:r>
      <w:proofErr w:type="spellEnd"/>
      <w:r w:rsidR="000423BE" w:rsidRPr="00053DE8">
        <w:rPr>
          <w:rFonts w:ascii="Times New Roman" w:hAnsi="Times New Roman" w:cs="Times New Roman"/>
          <w:sz w:val="22"/>
          <w:szCs w:val="22"/>
        </w:rPr>
        <w:t>-I</w:t>
      </w:r>
      <w:r w:rsidRPr="00053DE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="000423BE" w:rsidRPr="00053DE8">
        <w:rPr>
          <w:rFonts w:ascii="Times New Roman" w:hAnsi="Times New Roman" w:cs="Times New Roman"/>
          <w:sz w:val="22"/>
          <w:szCs w:val="22"/>
        </w:rPr>
        <w:t>alleles</w:t>
      </w:r>
      <w:proofErr w:type="spellEnd"/>
      <w:r w:rsidR="006C35D5" w:rsidRPr="00053DE8">
        <w:rPr>
          <w:rFonts w:ascii="Times New Roman" w:hAnsi="Times New Roman" w:cs="Times New Roman"/>
          <w:sz w:val="22"/>
          <w:szCs w:val="22"/>
        </w:rPr>
        <w:t xml:space="preserve"> in </w:t>
      </w:r>
      <w:proofErr w:type="spellStart"/>
      <w:r w:rsidR="006C35D5" w:rsidRPr="00053DE8">
        <w:rPr>
          <w:rFonts w:ascii="Times New Roman" w:hAnsi="Times New Roman" w:cs="Times New Roman"/>
          <w:sz w:val="22"/>
          <w:szCs w:val="22"/>
        </w:rPr>
        <w:t>males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 xml:space="preserve"> for the SP-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WPY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>, SP-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EPY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 xml:space="preserve"> and 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EGP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are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depicted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 xml:space="preserve"> by the 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blue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orange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 xml:space="preserve"> and red 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dashed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 xml:space="preserve"> lines, </w:t>
      </w:r>
      <w:proofErr w:type="spellStart"/>
      <w:r w:rsidRPr="00053DE8">
        <w:rPr>
          <w:rFonts w:ascii="Times New Roman" w:hAnsi="Times New Roman" w:cs="Times New Roman"/>
          <w:sz w:val="22"/>
          <w:szCs w:val="22"/>
        </w:rPr>
        <w:t>respectively</w:t>
      </w:r>
      <w:proofErr w:type="spellEnd"/>
      <w:r w:rsidRPr="00053DE8">
        <w:rPr>
          <w:rFonts w:ascii="Times New Roman" w:hAnsi="Times New Roman" w:cs="Times New Roman"/>
          <w:sz w:val="22"/>
          <w:szCs w:val="22"/>
        </w:rPr>
        <w:t xml:space="preserve">. </w:t>
      </w:r>
      <w:r w:rsidR="006C35D5" w:rsidRPr="00053DE8">
        <w:rPr>
          <w:rFonts w:ascii="Times New Roman" w:hAnsi="Times New Roman" w:cs="Times New Roman"/>
          <w:sz w:val="22"/>
          <w:szCs w:val="22"/>
        </w:rPr>
        <w:br w:type="page"/>
      </w:r>
    </w:p>
    <w:p w14:paraId="4288DB72" w14:textId="77777777" w:rsidR="001A7308" w:rsidRPr="005951C7" w:rsidRDefault="001A7308" w:rsidP="00DE11AB">
      <w:pPr>
        <w:tabs>
          <w:tab w:val="left" w:pos="2585"/>
        </w:tabs>
        <w:rPr>
          <w:rFonts w:hint="eastAsia"/>
          <w:b/>
          <w:bCs/>
          <w:noProof/>
        </w:rPr>
      </w:pPr>
    </w:p>
    <w:tbl>
      <w:tblPr>
        <w:tblStyle w:val="Tabellrutnt"/>
        <w:tblW w:w="102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56"/>
        <w:gridCol w:w="3412"/>
        <w:gridCol w:w="3412"/>
      </w:tblGrid>
      <w:tr w:rsidR="00DE11AB" w:rsidRPr="007E719D" w14:paraId="4C5F29FA" w14:textId="77777777" w:rsidTr="009E3C91">
        <w:trPr>
          <w:trHeight w:val="2585"/>
        </w:trPr>
        <w:tc>
          <w:tcPr>
            <w:tcW w:w="3352" w:type="dxa"/>
          </w:tcPr>
          <w:p w14:paraId="290E0F4B" w14:textId="77777777" w:rsidR="00DE11AB" w:rsidRPr="004F56F2" w:rsidRDefault="00DE11AB" w:rsidP="00DE11AB">
            <w:pPr>
              <w:pStyle w:val="Liststycke"/>
              <w:numPr>
                <w:ilvl w:val="0"/>
                <w:numId w:val="5"/>
              </w:numPr>
              <w:tabs>
                <w:tab w:val="left" w:pos="2585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noProof/>
              </w:rPr>
            </w:pPr>
          </w:p>
          <w:p w14:paraId="1B6D7DA6" w14:textId="77777777" w:rsidR="00DE11AB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27BBC620" wp14:editId="69AC8AD8">
                  <wp:extent cx="2006600" cy="1374178"/>
                  <wp:effectExtent l="0" t="0" r="0" b="0"/>
                  <wp:docPr id="8" name="Picture 8" descr="Chart, bar 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Chart, bar chart, histogram&#10;&#10;Description automatically generated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9899" cy="13832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27A1522" w14:textId="77777777" w:rsidR="00DE11AB" w:rsidRPr="004F56F2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12</w:t>
            </w:r>
          </w:p>
        </w:tc>
        <w:tc>
          <w:tcPr>
            <w:tcW w:w="3464" w:type="dxa"/>
          </w:tcPr>
          <w:p w14:paraId="30898C4C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 w:rsidRPr="007E719D">
              <w:rPr>
                <w:rFonts w:ascii="Times New Roman" w:hAnsi="Times New Roman" w:cs="Times New Roman"/>
                <w:b/>
                <w:bCs/>
                <w:noProof/>
              </w:rPr>
              <w:t xml:space="preserve">b. </w:t>
            </w:r>
          </w:p>
          <w:p w14:paraId="27D81C5F" w14:textId="77777777" w:rsidR="00DE11AB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1B577CC7" wp14:editId="065A9EE3">
                  <wp:extent cx="1993562" cy="1365250"/>
                  <wp:effectExtent l="0" t="0" r="6985" b="6350"/>
                  <wp:docPr id="10" name="Picture 10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0" descr="Chart, bar chart&#10;&#10;Description automatically generated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0793" cy="1377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8C53D68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64" w:type="dxa"/>
          </w:tcPr>
          <w:p w14:paraId="31D190E7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 w:rsidRPr="007E719D">
              <w:rPr>
                <w:rFonts w:ascii="Times New Roman" w:hAnsi="Times New Roman" w:cs="Times New Roman"/>
                <w:b/>
                <w:bCs/>
                <w:noProof/>
              </w:rPr>
              <w:t>c.</w:t>
            </w:r>
          </w:p>
          <w:p w14:paraId="4FB0CAC1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D8E0D9B" wp14:editId="2DACD46B">
                  <wp:extent cx="1993563" cy="1365250"/>
                  <wp:effectExtent l="0" t="0" r="6985" b="6350"/>
                  <wp:docPr id="11" name="Picture 11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1" descr="Chart, bar chart&#10;&#10;Description automatically generated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03357" cy="13719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E11AB" w:rsidRPr="007E719D" w14:paraId="73B9FD58" w14:textId="77777777" w:rsidTr="009E3C91">
        <w:trPr>
          <w:trHeight w:val="2708"/>
        </w:trPr>
        <w:tc>
          <w:tcPr>
            <w:tcW w:w="3352" w:type="dxa"/>
          </w:tcPr>
          <w:p w14:paraId="79DA29D1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</w:rPr>
            </w:pPr>
            <w:r w:rsidRPr="007E719D">
              <w:rPr>
                <w:rFonts w:ascii="Times New Roman" w:hAnsi="Times New Roman" w:cs="Times New Roman"/>
                <w:b/>
                <w:bCs/>
              </w:rPr>
              <w:t>d.</w:t>
            </w:r>
          </w:p>
          <w:p w14:paraId="41833A80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A5DCFEE" wp14:editId="5BFECD1A">
                  <wp:extent cx="2049198" cy="1403350"/>
                  <wp:effectExtent l="0" t="0" r="8255" b="6350"/>
                  <wp:docPr id="17" name="Picture 17" descr="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7" descr="Chart&#10;&#10;Description automatically generated"/>
                          <pic:cNvPicPr/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4323" cy="14068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64" w:type="dxa"/>
          </w:tcPr>
          <w:p w14:paraId="626818D7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</w:rPr>
            </w:pPr>
            <w:r w:rsidRPr="007E719D">
              <w:rPr>
                <w:rFonts w:ascii="Times New Roman" w:hAnsi="Times New Roman" w:cs="Times New Roman"/>
                <w:b/>
                <w:bCs/>
              </w:rPr>
              <w:t>e.</w:t>
            </w:r>
          </w:p>
          <w:p w14:paraId="4E8DCFDD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590F5102" wp14:editId="3BA3AF84">
                  <wp:extent cx="2006600" cy="1374178"/>
                  <wp:effectExtent l="0" t="0" r="0" b="0"/>
                  <wp:docPr id="18" name="Picture 18" descr="Chart, bar 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Chart, bar chart, histogram&#10;&#10;Description automatically generated"/>
                          <pic:cNvPicPr/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4744" cy="13797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12</w:t>
            </w:r>
          </w:p>
        </w:tc>
        <w:tc>
          <w:tcPr>
            <w:tcW w:w="3464" w:type="dxa"/>
          </w:tcPr>
          <w:p w14:paraId="316C305F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</w:rPr>
            </w:pPr>
            <w:r w:rsidRPr="007E719D">
              <w:rPr>
                <w:rFonts w:ascii="Times New Roman" w:hAnsi="Times New Roman" w:cs="Times New Roman"/>
                <w:b/>
                <w:bCs/>
              </w:rPr>
              <w:t>f.</w:t>
            </w:r>
          </w:p>
          <w:p w14:paraId="1E88733F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191231D" wp14:editId="07FCBFF1">
                  <wp:extent cx="2025650" cy="1387224"/>
                  <wp:effectExtent l="0" t="0" r="0" b="3810"/>
                  <wp:docPr id="19" name="Picture 19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9" descr="Chart, histogram&#10;&#10;Description automatically generated"/>
                          <pic:cNvPicPr/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45533" cy="14008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E11AB" w:rsidRPr="007E719D" w14:paraId="7963580C" w14:textId="77777777" w:rsidTr="009E3C91">
        <w:trPr>
          <w:trHeight w:val="2474"/>
        </w:trPr>
        <w:tc>
          <w:tcPr>
            <w:tcW w:w="3352" w:type="dxa"/>
          </w:tcPr>
          <w:p w14:paraId="4139016B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 w:rsidRPr="007E719D">
              <w:rPr>
                <w:rFonts w:ascii="Times New Roman" w:hAnsi="Times New Roman" w:cs="Times New Roman"/>
                <w:b/>
                <w:bCs/>
                <w:noProof/>
              </w:rPr>
              <w:t>g.</w:t>
            </w:r>
          </w:p>
          <w:p w14:paraId="42F847CD" w14:textId="77777777" w:rsidR="00DE11AB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065C4111" wp14:editId="1C38EBB7">
                  <wp:extent cx="1892300" cy="1295901"/>
                  <wp:effectExtent l="0" t="0" r="0" b="0"/>
                  <wp:docPr id="20" name="Picture 20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20" descr="Chart, histogram&#10;&#10;Description automatically generated"/>
                          <pic:cNvPicPr/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11314" cy="13089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9E76CD2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64" w:type="dxa"/>
          </w:tcPr>
          <w:p w14:paraId="4E469CF7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 w:rsidRPr="007E719D">
              <w:rPr>
                <w:rFonts w:ascii="Times New Roman" w:hAnsi="Times New Roman" w:cs="Times New Roman"/>
                <w:b/>
                <w:bCs/>
                <w:noProof/>
              </w:rPr>
              <w:t>h.</w:t>
            </w:r>
          </w:p>
          <w:p w14:paraId="0600800F" w14:textId="77777777" w:rsidR="00DE11AB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4EB78A58" wp14:editId="72433B04">
                  <wp:extent cx="1882294" cy="1289050"/>
                  <wp:effectExtent l="0" t="0" r="3810" b="6350"/>
                  <wp:docPr id="22" name="Picture 22" descr="Chart, bar 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22" descr="Chart, bar chart, histogram&#10;&#10;Description automatically generated"/>
                          <pic:cNvPicPr/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94552" cy="12974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5C3D6822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464" w:type="dxa"/>
          </w:tcPr>
          <w:p w14:paraId="3AD0D265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 w:rsidRPr="007E719D">
              <w:rPr>
                <w:rFonts w:ascii="Times New Roman" w:hAnsi="Times New Roman" w:cs="Times New Roman"/>
                <w:b/>
                <w:bCs/>
                <w:noProof/>
              </w:rPr>
              <w:t>i.</w:t>
            </w:r>
          </w:p>
          <w:p w14:paraId="782431B2" w14:textId="77777777" w:rsidR="00DE11AB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183BFB9F" wp14:editId="5030BD48">
                  <wp:extent cx="1929765" cy="1321559"/>
                  <wp:effectExtent l="0" t="0" r="0" b="0"/>
                  <wp:docPr id="23" name="Picture 23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Chart, bar chart&#10;&#10;Description automatically generated"/>
                          <pic:cNvPicPr/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48861" cy="1334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F938508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E11AB" w:rsidRPr="007E719D" w14:paraId="7E68D761" w14:textId="77777777" w:rsidTr="009E3C91">
        <w:trPr>
          <w:trHeight w:val="2820"/>
        </w:trPr>
        <w:tc>
          <w:tcPr>
            <w:tcW w:w="3352" w:type="dxa"/>
          </w:tcPr>
          <w:p w14:paraId="7335C3E2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 w:rsidRPr="007E719D">
              <w:rPr>
                <w:rFonts w:ascii="Times New Roman" w:hAnsi="Times New Roman" w:cs="Times New Roman"/>
                <w:b/>
                <w:bCs/>
                <w:noProof/>
              </w:rPr>
              <w:t>j.</w:t>
            </w:r>
          </w:p>
          <w:p w14:paraId="70A8BB4C" w14:textId="77777777" w:rsidR="00DE11AB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78DA47AC" wp14:editId="68FC8D7D">
                  <wp:extent cx="2019300" cy="1382875"/>
                  <wp:effectExtent l="0" t="0" r="0" b="8255"/>
                  <wp:docPr id="26" name="Picture 26" descr="Chart, bar 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6" descr="Chart, bar chart, histogram&#10;&#10;Description automatically generated"/>
                          <pic:cNvPicPr/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7423" cy="13952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2638BD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64" w:type="dxa"/>
          </w:tcPr>
          <w:p w14:paraId="195B7451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 w:rsidRPr="007E719D">
              <w:rPr>
                <w:rFonts w:ascii="Times New Roman" w:hAnsi="Times New Roman" w:cs="Times New Roman"/>
                <w:b/>
                <w:bCs/>
                <w:noProof/>
              </w:rPr>
              <w:t>k.</w:t>
            </w:r>
          </w:p>
          <w:p w14:paraId="648A101B" w14:textId="77777777" w:rsidR="00DE11AB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3BCCE5ED" wp14:editId="3E9D960E">
                  <wp:extent cx="2025650" cy="1387224"/>
                  <wp:effectExtent l="0" t="0" r="0" b="3810"/>
                  <wp:docPr id="33" name="Picture 33" descr="Chart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Picture 33" descr="Chart, bar chart&#10;&#10;Description automatically generated"/>
                          <pic:cNvPicPr/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36722" cy="139480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F98BCFE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12</w:t>
            </w:r>
          </w:p>
        </w:tc>
        <w:tc>
          <w:tcPr>
            <w:tcW w:w="3464" w:type="dxa"/>
          </w:tcPr>
          <w:p w14:paraId="4197264E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 w:rsidRPr="007E719D">
              <w:rPr>
                <w:rFonts w:ascii="Times New Roman" w:hAnsi="Times New Roman" w:cs="Times New Roman"/>
                <w:b/>
                <w:bCs/>
                <w:noProof/>
              </w:rPr>
              <w:t>l.</w:t>
            </w:r>
          </w:p>
          <w:p w14:paraId="5EA5437E" w14:textId="77777777" w:rsidR="00DE11AB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</w:rPr>
              <w:drawing>
                <wp:inline distT="0" distB="0" distL="0" distR="0" wp14:anchorId="3E927293" wp14:editId="134242ED">
                  <wp:extent cx="1965746" cy="1346200"/>
                  <wp:effectExtent l="0" t="0" r="0" b="6350"/>
                  <wp:docPr id="34" name="Picture 34" descr="Chart, bar 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Picture 34" descr="Chart, bar chart, histogram&#10;&#10;Description automatically generated"/>
                          <pic:cNvPicPr/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1832" cy="135721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51B2BB8" w14:textId="77777777" w:rsidR="00DE11AB" w:rsidRPr="007E719D" w:rsidRDefault="00DE11AB" w:rsidP="009E3C91">
            <w:pPr>
              <w:tabs>
                <w:tab w:val="left" w:pos="2585"/>
              </w:tabs>
              <w:rPr>
                <w:rFonts w:ascii="Times New Roman" w:hAnsi="Times New Roman" w:cs="Times New Roman"/>
                <w:b/>
                <w:bCs/>
                <w:noProof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</w:tbl>
    <w:p w14:paraId="171BA485" w14:textId="77777777" w:rsidR="00DE11AB" w:rsidRPr="00270FC9" w:rsidRDefault="00DE11AB" w:rsidP="00DE11AB">
      <w:pPr>
        <w:rPr>
          <w:rFonts w:hint="eastAsia"/>
          <w:b/>
          <w:bCs/>
        </w:rPr>
      </w:pPr>
    </w:p>
    <w:tbl>
      <w:tblPr>
        <w:tblStyle w:val="Tabellrutnt"/>
        <w:tblW w:w="10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8"/>
        <w:gridCol w:w="3600"/>
        <w:gridCol w:w="3572"/>
      </w:tblGrid>
      <w:tr w:rsidR="00DE11AB" w:rsidRPr="00270FC9" w14:paraId="19E08771" w14:textId="77777777" w:rsidTr="009E3C91">
        <w:trPr>
          <w:trHeight w:val="2616"/>
        </w:trPr>
        <w:tc>
          <w:tcPr>
            <w:tcW w:w="3628" w:type="dxa"/>
          </w:tcPr>
          <w:p w14:paraId="1A833499" w14:textId="77777777" w:rsidR="00DE11AB" w:rsidRPr="00270FC9" w:rsidRDefault="00DE11AB" w:rsidP="009E3C91">
            <w:pPr>
              <w:tabs>
                <w:tab w:val="left" w:pos="2585"/>
              </w:tabs>
              <w:rPr>
                <w:b/>
                <w:bCs/>
                <w:noProof/>
              </w:rPr>
            </w:pPr>
            <w:r w:rsidRPr="00270FC9">
              <w:rPr>
                <w:b/>
                <w:bCs/>
                <w:noProof/>
              </w:rPr>
              <w:t>m.</w:t>
            </w:r>
          </w:p>
          <w:p w14:paraId="3685807D" w14:textId="77777777" w:rsidR="00DE11AB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00E498C" wp14:editId="6F287CB0">
                  <wp:extent cx="1956474" cy="1339850"/>
                  <wp:effectExtent l="0" t="0" r="5715" b="0"/>
                  <wp:docPr id="35" name="Picture 35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Picture 35" descr="Chart, histogram&#10;&#10;Description automatically generated"/>
                          <pic:cNvPicPr/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79935" cy="135591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A9F0A03" w14:textId="77777777" w:rsidR="00DE11AB" w:rsidRPr="00270FC9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600" w:type="dxa"/>
          </w:tcPr>
          <w:p w14:paraId="024FDD53" w14:textId="77777777" w:rsidR="00DE11AB" w:rsidRPr="00270FC9" w:rsidRDefault="00DE11AB" w:rsidP="009E3C91">
            <w:pPr>
              <w:tabs>
                <w:tab w:val="left" w:pos="2585"/>
              </w:tabs>
              <w:rPr>
                <w:b/>
                <w:bCs/>
                <w:noProof/>
              </w:rPr>
            </w:pPr>
            <w:r w:rsidRPr="00270FC9">
              <w:rPr>
                <w:b/>
                <w:bCs/>
                <w:noProof/>
              </w:rPr>
              <w:t>n.</w:t>
            </w:r>
          </w:p>
          <w:p w14:paraId="4CEA7086" w14:textId="77777777" w:rsidR="00DE11AB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F445D73" wp14:editId="7CC20C2B">
                  <wp:extent cx="1968500" cy="1348086"/>
                  <wp:effectExtent l="0" t="0" r="0" b="5080"/>
                  <wp:docPr id="36" name="Picture 36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Picture 36" descr="Chart, histogram&#10;&#10;Description automatically generated"/>
                          <pic:cNvPicPr/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93957" cy="13655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8EBA770" w14:textId="77777777" w:rsidR="00DE11AB" w:rsidRPr="00270FC9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572" w:type="dxa"/>
          </w:tcPr>
          <w:p w14:paraId="63834D99" w14:textId="77777777" w:rsidR="00DE11AB" w:rsidRPr="00270FC9" w:rsidRDefault="00DE11AB" w:rsidP="009E3C91">
            <w:pPr>
              <w:tabs>
                <w:tab w:val="left" w:pos="2585"/>
              </w:tabs>
              <w:rPr>
                <w:b/>
                <w:bCs/>
                <w:noProof/>
              </w:rPr>
            </w:pPr>
            <w:r w:rsidRPr="00270FC9">
              <w:rPr>
                <w:b/>
                <w:bCs/>
                <w:noProof/>
              </w:rPr>
              <w:t>o.</w:t>
            </w:r>
          </w:p>
          <w:p w14:paraId="3F44E596" w14:textId="77777777" w:rsidR="00DE11AB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3B59D684" wp14:editId="00875A67">
                  <wp:extent cx="1905000" cy="1304599"/>
                  <wp:effectExtent l="0" t="0" r="0" b="0"/>
                  <wp:docPr id="37" name="Picture 37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Picture 37" descr="Chart, histogram&#10;&#10;Description automatically generated"/>
                          <pic:cNvPicPr/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20378" cy="1315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2880C3" w14:textId="77777777" w:rsidR="00DE11AB" w:rsidRPr="00270FC9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E11AB" w14:paraId="263482D3" w14:textId="77777777" w:rsidTr="009E3C91">
        <w:trPr>
          <w:trHeight w:val="2740"/>
        </w:trPr>
        <w:tc>
          <w:tcPr>
            <w:tcW w:w="3628" w:type="dxa"/>
          </w:tcPr>
          <w:p w14:paraId="55B8C248" w14:textId="77777777" w:rsidR="00DE11AB" w:rsidRPr="00DC705C" w:rsidRDefault="00DE11AB" w:rsidP="009E3C91">
            <w:pPr>
              <w:tabs>
                <w:tab w:val="left" w:pos="2585"/>
              </w:tabs>
              <w:rPr>
                <w:b/>
                <w:bCs/>
                <w:noProof/>
              </w:rPr>
            </w:pPr>
            <w:r w:rsidRPr="00DC705C">
              <w:rPr>
                <w:b/>
                <w:bCs/>
                <w:noProof/>
              </w:rPr>
              <w:lastRenderedPageBreak/>
              <w:t>p.</w:t>
            </w:r>
          </w:p>
          <w:p w14:paraId="2C0221E5" w14:textId="77777777" w:rsidR="00DE11AB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3A3C9BA" wp14:editId="1D7EDA23">
                  <wp:extent cx="1928657" cy="1320800"/>
                  <wp:effectExtent l="0" t="0" r="0" b="0"/>
                  <wp:docPr id="38" name="Picture 38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Picture 38" descr="Chart, histogram&#10;&#10;Description automatically generated"/>
                          <pic:cNvPicPr/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37026" cy="13265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DB0A95" w14:textId="77777777" w:rsidR="00DE11AB" w:rsidRPr="00DC705C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600" w:type="dxa"/>
          </w:tcPr>
          <w:p w14:paraId="3631DF67" w14:textId="77777777" w:rsidR="00DE11AB" w:rsidRPr="00DC705C" w:rsidRDefault="00DE11AB" w:rsidP="009E3C91">
            <w:pPr>
              <w:tabs>
                <w:tab w:val="left" w:pos="2585"/>
              </w:tabs>
              <w:rPr>
                <w:b/>
                <w:bCs/>
                <w:noProof/>
              </w:rPr>
            </w:pPr>
            <w:r w:rsidRPr="00DC705C">
              <w:rPr>
                <w:b/>
                <w:bCs/>
                <w:noProof/>
              </w:rPr>
              <w:t>q.</w:t>
            </w:r>
          </w:p>
          <w:p w14:paraId="32545420" w14:textId="77777777" w:rsidR="00DE11AB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26832F6F" wp14:editId="11BF6A14">
                  <wp:extent cx="1965746" cy="1346200"/>
                  <wp:effectExtent l="0" t="0" r="0" b="6350"/>
                  <wp:docPr id="39" name="Picture 39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Picture 39" descr="Chart, histogram&#10;&#10;Description automatically generated"/>
                          <pic:cNvPicPr/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80134" cy="135605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82C2411" w14:textId="77777777" w:rsidR="00DE11AB" w:rsidRPr="00DC705C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572" w:type="dxa"/>
          </w:tcPr>
          <w:p w14:paraId="00709538" w14:textId="77777777" w:rsidR="00DE11AB" w:rsidRPr="00DC705C" w:rsidRDefault="00DE11AB" w:rsidP="009E3C91">
            <w:pPr>
              <w:tabs>
                <w:tab w:val="left" w:pos="2585"/>
              </w:tabs>
              <w:rPr>
                <w:b/>
                <w:bCs/>
                <w:noProof/>
              </w:rPr>
            </w:pPr>
            <w:r w:rsidRPr="00DC705C">
              <w:rPr>
                <w:b/>
                <w:bCs/>
                <w:noProof/>
              </w:rPr>
              <w:t>r.</w:t>
            </w:r>
          </w:p>
          <w:p w14:paraId="7A192E2D" w14:textId="77777777" w:rsidR="00DE11AB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77552FF1" wp14:editId="1A1D36FA">
                  <wp:extent cx="1910110" cy="1308100"/>
                  <wp:effectExtent l="0" t="0" r="0" b="6350"/>
                  <wp:docPr id="40" name="Picture 40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Picture 40" descr="Chart, histogram&#10;&#10;Description automatically generated"/>
                          <pic:cNvPicPr/>
                        </pic:nvPicPr>
                        <pic:blipFill>
                          <a:blip r:embed="rId3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50151" cy="13355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30D7454" w14:textId="77777777" w:rsidR="00DE11AB" w:rsidRPr="00DC705C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E11AB" w14:paraId="3F1F29B9" w14:textId="77777777" w:rsidTr="009E3C91">
        <w:trPr>
          <w:trHeight w:val="2504"/>
        </w:trPr>
        <w:tc>
          <w:tcPr>
            <w:tcW w:w="3628" w:type="dxa"/>
          </w:tcPr>
          <w:p w14:paraId="478B96FE" w14:textId="77777777" w:rsidR="00DE11AB" w:rsidRPr="00DC705C" w:rsidRDefault="00DE11AB" w:rsidP="009E3C91">
            <w:pPr>
              <w:tabs>
                <w:tab w:val="left" w:pos="2585"/>
              </w:tabs>
              <w:rPr>
                <w:b/>
                <w:bCs/>
                <w:noProof/>
              </w:rPr>
            </w:pPr>
            <w:r w:rsidRPr="00DC705C">
              <w:rPr>
                <w:b/>
                <w:bCs/>
                <w:noProof/>
              </w:rPr>
              <w:t>s.</w:t>
            </w:r>
          </w:p>
          <w:p w14:paraId="512C6CE8" w14:textId="77777777" w:rsidR="00DE11AB" w:rsidRPr="00DC705C" w:rsidRDefault="00DE11AB" w:rsidP="009E3C91">
            <w:pPr>
              <w:tabs>
                <w:tab w:val="left" w:pos="2585"/>
              </w:tabs>
              <w:rPr>
                <w:b/>
                <w:bCs/>
                <w:noProof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6DD2C333" wp14:editId="49976613">
                  <wp:extent cx="1822450" cy="1248067"/>
                  <wp:effectExtent l="0" t="0" r="6350" b="9525"/>
                  <wp:docPr id="41" name="Picture 41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Chart, histogram&#10;&#10;Description automatically generated"/>
                          <pic:cNvPicPr/>
                        </pic:nvPicPr>
                        <pic:blipFill>
                          <a:blip r:embed="rId3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35740" cy="12571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05AE9EE" w14:textId="77777777" w:rsidR="00DE11AB" w:rsidRPr="00DC705C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600" w:type="dxa"/>
          </w:tcPr>
          <w:p w14:paraId="2ACD2DA6" w14:textId="77777777" w:rsidR="00DE11AB" w:rsidRPr="00DC705C" w:rsidRDefault="00DE11AB" w:rsidP="009E3C91">
            <w:pPr>
              <w:tabs>
                <w:tab w:val="left" w:pos="2585"/>
              </w:tabs>
              <w:rPr>
                <w:b/>
                <w:bCs/>
                <w:noProof/>
              </w:rPr>
            </w:pPr>
            <w:r w:rsidRPr="00DC705C">
              <w:rPr>
                <w:b/>
                <w:bCs/>
                <w:noProof/>
              </w:rPr>
              <w:t>t.</w:t>
            </w:r>
          </w:p>
          <w:p w14:paraId="1C5CF925" w14:textId="77777777" w:rsidR="00DE11AB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b/>
                <w:bCs/>
                <w:noProof/>
              </w:rPr>
              <w:drawing>
                <wp:inline distT="0" distB="0" distL="0" distR="0" wp14:anchorId="5033CC21" wp14:editId="6E2AF709">
                  <wp:extent cx="1835150" cy="1256764"/>
                  <wp:effectExtent l="0" t="0" r="0" b="635"/>
                  <wp:docPr id="42" name="Picture 42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2" name="Picture 42" descr="Chart, histogram&#10;&#10;Description automatically generated"/>
                          <pic:cNvPicPr/>
                        </pic:nvPicPr>
                        <pic:blipFill>
                          <a:blip r:embed="rId3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52145" cy="126840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5CED0FE" w14:textId="77777777" w:rsidR="00DE11AB" w:rsidRPr="00DC705C" w:rsidRDefault="00DE11AB" w:rsidP="009E3C91">
            <w:pPr>
              <w:tabs>
                <w:tab w:val="left" w:pos="2585"/>
              </w:tabs>
              <w:rPr>
                <w:b/>
                <w:bCs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572" w:type="dxa"/>
          </w:tcPr>
          <w:p w14:paraId="5A345DDD" w14:textId="77777777" w:rsidR="00DE11AB" w:rsidRPr="004E2A15" w:rsidRDefault="00DE11AB" w:rsidP="009E3C91">
            <w:pPr>
              <w:tabs>
                <w:tab w:val="left" w:pos="2585"/>
              </w:tabs>
              <w:rPr>
                <w:b/>
                <w:bCs/>
                <w:noProof/>
              </w:rPr>
            </w:pPr>
            <w:r w:rsidRPr="004E2A15">
              <w:rPr>
                <w:b/>
                <w:bCs/>
              </w:rPr>
              <w:t>u.</w:t>
            </w:r>
          </w:p>
          <w:p w14:paraId="2601CCF7" w14:textId="77777777" w:rsidR="00DE11AB" w:rsidRDefault="00DE11AB" w:rsidP="009E3C91">
            <w:pPr>
              <w:tabs>
                <w:tab w:val="left" w:pos="2585"/>
              </w:tabs>
            </w:pPr>
            <w:r>
              <w:rPr>
                <w:noProof/>
              </w:rPr>
              <w:drawing>
                <wp:inline distT="0" distB="0" distL="0" distR="0" wp14:anchorId="01540770" wp14:editId="0FAE0E36">
                  <wp:extent cx="1891566" cy="1295400"/>
                  <wp:effectExtent l="0" t="0" r="0" b="0"/>
                  <wp:docPr id="43" name="Picture 43" descr="Chart, histo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3" name="Picture 43" descr="Chart, histogram&#10;&#10;Description automatically generated"/>
                          <pic:cNvPicPr/>
                        </pic:nvPicPr>
                        <pic:blipFill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7462" cy="13062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E20E5DD" w14:textId="77777777" w:rsidR="00DE11AB" w:rsidRDefault="00DE11AB" w:rsidP="009E3C91">
            <w:pPr>
              <w:tabs>
                <w:tab w:val="left" w:pos="2585"/>
              </w:tabs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4F56F2">
              <w:rPr>
                <w:rFonts w:ascii="Times New Roman" w:hAnsi="Times New Roman" w:cs="Times New Roman"/>
                <w:sz w:val="16"/>
                <w:szCs w:val="16"/>
              </w:rPr>
              <w:t xml:space="preserve"> = 12</w:t>
            </w:r>
          </w:p>
        </w:tc>
      </w:tr>
    </w:tbl>
    <w:p w14:paraId="29908144" w14:textId="661FDB08" w:rsidR="00DE11AB" w:rsidRPr="00053DE8" w:rsidRDefault="00DE11AB" w:rsidP="00DE11AB">
      <w:pPr>
        <w:rPr>
          <w:rFonts w:ascii="Times New Roman" w:hAnsi="Times New Roman" w:cs="Times New Roman"/>
          <w:b/>
          <w:bCs/>
          <w:noProof/>
          <w:sz w:val="22"/>
          <w:szCs w:val="22"/>
        </w:rPr>
      </w:pPr>
      <w:r w:rsidRPr="00053DE8">
        <w:rPr>
          <w:rFonts w:ascii="Times New Roman" w:hAnsi="Times New Roman" w:cs="Times New Roman"/>
          <w:b/>
          <w:bCs/>
          <w:noProof/>
          <w:sz w:val="22"/>
          <w:szCs w:val="22"/>
        </w:rPr>
        <w:t>Figure S</w:t>
      </w:r>
      <w:r w:rsidR="005951C7" w:rsidRPr="00053DE8">
        <w:rPr>
          <w:rFonts w:ascii="Times New Roman" w:hAnsi="Times New Roman" w:cs="Times New Roman"/>
          <w:b/>
          <w:bCs/>
          <w:noProof/>
          <w:sz w:val="22"/>
          <w:szCs w:val="22"/>
        </w:rPr>
        <w:t>4</w:t>
      </w:r>
      <w:r w:rsidRPr="00053DE8">
        <w:rPr>
          <w:rFonts w:ascii="Times New Roman" w:hAnsi="Times New Roman" w:cs="Times New Roman"/>
          <w:b/>
          <w:bCs/>
          <w:sz w:val="22"/>
          <w:szCs w:val="22"/>
        </w:rPr>
        <w:t>:</w:t>
      </w:r>
      <w:r w:rsidRPr="00053DE8">
        <w:rPr>
          <w:rFonts w:ascii="Times New Roman" w:hAnsi="Times New Roman" w:cs="Times New Roman"/>
          <w:sz w:val="22"/>
          <w:szCs w:val="22"/>
        </w:rPr>
        <w:t xml:space="preserve"> Distribution of mean MHC dissimilarity scores calculated from 10000 randomly generated potential pairings between </w:t>
      </w:r>
      <w:r w:rsidRPr="00053DE8">
        <w:rPr>
          <w:rFonts w:ascii="Times New Roman" w:hAnsi="Times New Roman" w:cs="Times New Roman"/>
          <w:noProof/>
          <w:sz w:val="22"/>
          <w:szCs w:val="22"/>
        </w:rPr>
        <w:t>each focal female in SP-EPY and all potentially available males in the surrounding area males (6 to 14 putative males).</w:t>
      </w:r>
      <w:r w:rsidRPr="00053DE8">
        <w:rPr>
          <w:sz w:val="22"/>
          <w:szCs w:val="22"/>
        </w:rPr>
        <w:t xml:space="preserve"> </w:t>
      </w:r>
      <w:r w:rsidRPr="00053DE8">
        <w:rPr>
          <w:rFonts w:ascii="Times New Roman" w:hAnsi="Times New Roman" w:cs="Times New Roman"/>
          <w:noProof/>
          <w:sz w:val="22"/>
          <w:szCs w:val="22"/>
        </w:rPr>
        <w:t xml:space="preserve">Dark grey dashed lines depict the lower 2.5% and upper 97.5% of the data (95% confidence intervals). The mean MHC dissimilarity for the SP-EPY and EGP are depicted by the orange and red dashed lines, respectively. The order of pairs matches the order in Fig. 3 (1 to 21) in the main manuscript. </w:t>
      </w:r>
      <w:r w:rsidRPr="00053DE8">
        <w:rPr>
          <w:rFonts w:ascii="Times New Roman" w:hAnsi="Times New Roman" w:cs="Times New Roman"/>
          <w:i/>
          <w:iCs/>
          <w:noProof/>
          <w:sz w:val="22"/>
          <w:szCs w:val="22"/>
        </w:rPr>
        <w:t>Note: when the red dashed line is not visible (as in plots h, l, n &amp; s) the MHC dissimilarity score of the EGP is identical to either the lower (l) or upper bounds (h, n &amp; s) of the 95% confidence intervals</w:t>
      </w:r>
      <w:r w:rsidRPr="00053DE8">
        <w:rPr>
          <w:rFonts w:ascii="Times New Roman" w:hAnsi="Times New Roman" w:cs="Times New Roman"/>
          <w:noProof/>
          <w:sz w:val="22"/>
          <w:szCs w:val="22"/>
        </w:rPr>
        <w:t>.</w:t>
      </w:r>
    </w:p>
    <w:bookmarkEnd w:id="0"/>
    <w:p w14:paraId="5667D5CE" w14:textId="77777777" w:rsidR="00DE11AB" w:rsidRDefault="00DE11AB" w:rsidP="00FA71ED">
      <w:pPr>
        <w:tabs>
          <w:tab w:val="left" w:pos="2585"/>
        </w:tabs>
        <w:spacing w:line="360" w:lineRule="auto"/>
        <w:rPr>
          <w:rFonts w:ascii="Times New Roman" w:hAnsi="Times New Roman" w:cs="Times New Roman"/>
          <w:noProof/>
        </w:rPr>
      </w:pPr>
    </w:p>
    <w:p w14:paraId="1AA0028E" w14:textId="712DD61F" w:rsidR="0090464F" w:rsidRPr="001D1600" w:rsidRDefault="0090464F" w:rsidP="001D1600">
      <w:pPr>
        <w:widowControl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90464F" w:rsidRPr="001D1600">
      <w:pgSz w:w="11906" w:h="16838"/>
      <w:pgMar w:top="1440" w:right="1474" w:bottom="1440" w:left="1417" w:header="0" w:footer="0" w:gutter="0"/>
      <w:lnNumType w:countBy="1" w:restart="continuous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912751" w14:textId="77777777" w:rsidR="00E34C3C" w:rsidRDefault="00E34C3C" w:rsidP="00372B24">
      <w:pPr>
        <w:rPr>
          <w:rFonts w:hint="eastAsia"/>
        </w:rPr>
      </w:pPr>
      <w:r>
        <w:separator/>
      </w:r>
    </w:p>
  </w:endnote>
  <w:endnote w:type="continuationSeparator" w:id="0">
    <w:p w14:paraId="40E07CDE" w14:textId="77777777" w:rsidR="00E34C3C" w:rsidRDefault="00E34C3C" w:rsidP="00372B2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;Times New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;Arial">
    <w:altName w:val="Times New Roman"/>
    <w:panose1 w:val="020B0604020202020204"/>
    <w:charset w:val="00"/>
    <w:family w:val="roman"/>
    <w:notTrueType/>
    <w:pitch w:val="default"/>
  </w:font>
  <w:font w:name="Liberation Serif">
    <w:altName w:val="Times New Roman"/>
    <w:panose1 w:val="020B0604020202020204"/>
    <w:charset w:val="EE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Liberation Sans">
    <w:altName w:val="Arial"/>
    <w:panose1 w:val="020B0604020202020204"/>
    <w:charset w:val="EE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1EB9E7" w14:textId="77777777" w:rsidR="00E34C3C" w:rsidRDefault="00E34C3C" w:rsidP="00372B24">
      <w:pPr>
        <w:rPr>
          <w:rFonts w:hint="eastAsia"/>
        </w:rPr>
      </w:pPr>
      <w:r>
        <w:separator/>
      </w:r>
    </w:p>
  </w:footnote>
  <w:footnote w:type="continuationSeparator" w:id="0">
    <w:p w14:paraId="11A9CCF4" w14:textId="77777777" w:rsidR="00E34C3C" w:rsidRDefault="00E34C3C" w:rsidP="00372B2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A63472"/>
    <w:multiLevelType w:val="multilevel"/>
    <w:tmpl w:val="6F8E129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2ACE533C"/>
    <w:multiLevelType w:val="hybridMultilevel"/>
    <w:tmpl w:val="AE740904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255065"/>
    <w:multiLevelType w:val="multilevel"/>
    <w:tmpl w:val="037A9B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eastAsia="Times New Roman;Times New Roman" w:cs="Arial;Arial"/>
        <w:b w:val="0"/>
        <w:bCs w:val="0"/>
        <w:i w:val="0"/>
        <w:sz w:val="24"/>
        <w:szCs w:val="24"/>
        <w:lang w:val="en-GB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  <w:rPr>
        <w:b w:val="0"/>
        <w:bCs w:val="0"/>
        <w:sz w:val="24"/>
        <w:szCs w:val="24"/>
      </w:r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  <w:rPr>
        <w:b w:val="0"/>
        <w:bCs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b w:val="0"/>
        <w:bCs w:val="0"/>
        <w:sz w:val="24"/>
        <w:szCs w:val="24"/>
      </w:r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  <w:rPr>
        <w:b w:val="0"/>
        <w:bCs w:val="0"/>
        <w:sz w:val="24"/>
        <w:szCs w:val="24"/>
      </w:r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  <w:rPr>
        <w:b w:val="0"/>
        <w:bCs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b w:val="0"/>
        <w:bCs w:val="0"/>
        <w:sz w:val="24"/>
        <w:szCs w:val="24"/>
      </w:r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  <w:rPr>
        <w:b w:val="0"/>
        <w:bCs w:val="0"/>
        <w:sz w:val="24"/>
        <w:szCs w:val="24"/>
      </w:r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  <w:rPr>
        <w:b w:val="0"/>
        <w:bCs w:val="0"/>
        <w:sz w:val="24"/>
        <w:szCs w:val="24"/>
      </w:rPr>
    </w:lvl>
  </w:abstractNum>
  <w:abstractNum w:abstractNumId="3" w15:restartNumberingAfterBreak="0">
    <w:nsid w:val="599855AB"/>
    <w:multiLevelType w:val="multilevel"/>
    <w:tmpl w:val="B35ED1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63CC4AF1"/>
    <w:multiLevelType w:val="multilevel"/>
    <w:tmpl w:val="755EFC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num w:numId="1" w16cid:durableId="462619152">
    <w:abstractNumId w:val="4"/>
  </w:num>
  <w:num w:numId="2" w16cid:durableId="263268891">
    <w:abstractNumId w:val="0"/>
  </w:num>
  <w:num w:numId="3" w16cid:durableId="1279987087">
    <w:abstractNumId w:val="2"/>
  </w:num>
  <w:num w:numId="4" w16cid:durableId="1757244584">
    <w:abstractNumId w:val="3"/>
  </w:num>
  <w:num w:numId="5" w16cid:durableId="8539581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2"/>
  <w:proofState w:spelling="clean" w:grammar="clean"/>
  <w:trackRevisions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9F6"/>
    <w:rsid w:val="00000C8A"/>
    <w:rsid w:val="00003052"/>
    <w:rsid w:val="00006854"/>
    <w:rsid w:val="00010180"/>
    <w:rsid w:val="00011CA8"/>
    <w:rsid w:val="000121DA"/>
    <w:rsid w:val="00014AE4"/>
    <w:rsid w:val="0001588A"/>
    <w:rsid w:val="00015B03"/>
    <w:rsid w:val="00027601"/>
    <w:rsid w:val="00027CE7"/>
    <w:rsid w:val="00030B3C"/>
    <w:rsid w:val="00032858"/>
    <w:rsid w:val="000355CC"/>
    <w:rsid w:val="0003602D"/>
    <w:rsid w:val="0003627F"/>
    <w:rsid w:val="000363C8"/>
    <w:rsid w:val="000366EF"/>
    <w:rsid w:val="00040BE5"/>
    <w:rsid w:val="000423BE"/>
    <w:rsid w:val="00042774"/>
    <w:rsid w:val="000444C9"/>
    <w:rsid w:val="00045733"/>
    <w:rsid w:val="000476F6"/>
    <w:rsid w:val="000507D7"/>
    <w:rsid w:val="000508E6"/>
    <w:rsid w:val="0005335D"/>
    <w:rsid w:val="00053DE8"/>
    <w:rsid w:val="0006183C"/>
    <w:rsid w:val="000631A9"/>
    <w:rsid w:val="00065B7A"/>
    <w:rsid w:val="00066961"/>
    <w:rsid w:val="0007040C"/>
    <w:rsid w:val="000712D1"/>
    <w:rsid w:val="00073423"/>
    <w:rsid w:val="0007397C"/>
    <w:rsid w:val="000741C0"/>
    <w:rsid w:val="00081E93"/>
    <w:rsid w:val="000842D6"/>
    <w:rsid w:val="00086B7F"/>
    <w:rsid w:val="00086F96"/>
    <w:rsid w:val="000878C6"/>
    <w:rsid w:val="00087A03"/>
    <w:rsid w:val="0009618C"/>
    <w:rsid w:val="000A2676"/>
    <w:rsid w:val="000A4031"/>
    <w:rsid w:val="000A763D"/>
    <w:rsid w:val="000B71E0"/>
    <w:rsid w:val="000C10C5"/>
    <w:rsid w:val="000C11A1"/>
    <w:rsid w:val="000C39FD"/>
    <w:rsid w:val="000C5D55"/>
    <w:rsid w:val="000C70F0"/>
    <w:rsid w:val="000C78E8"/>
    <w:rsid w:val="000D0D82"/>
    <w:rsid w:val="000D19F0"/>
    <w:rsid w:val="000D4B9F"/>
    <w:rsid w:val="000D7162"/>
    <w:rsid w:val="000E2481"/>
    <w:rsid w:val="000E428C"/>
    <w:rsid w:val="000F06E8"/>
    <w:rsid w:val="000F45BA"/>
    <w:rsid w:val="000F4A9F"/>
    <w:rsid w:val="000F568C"/>
    <w:rsid w:val="000F70A3"/>
    <w:rsid w:val="00100BCA"/>
    <w:rsid w:val="00104C5F"/>
    <w:rsid w:val="00105BA2"/>
    <w:rsid w:val="001145C0"/>
    <w:rsid w:val="0011559F"/>
    <w:rsid w:val="00116F96"/>
    <w:rsid w:val="00117656"/>
    <w:rsid w:val="00126832"/>
    <w:rsid w:val="001309F1"/>
    <w:rsid w:val="00130C0D"/>
    <w:rsid w:val="00132611"/>
    <w:rsid w:val="00132DC5"/>
    <w:rsid w:val="00135F38"/>
    <w:rsid w:val="001424FE"/>
    <w:rsid w:val="00144AAF"/>
    <w:rsid w:val="00151107"/>
    <w:rsid w:val="00151F69"/>
    <w:rsid w:val="00152323"/>
    <w:rsid w:val="00156379"/>
    <w:rsid w:val="00161852"/>
    <w:rsid w:val="0016790E"/>
    <w:rsid w:val="00171619"/>
    <w:rsid w:val="00186C5C"/>
    <w:rsid w:val="0018700E"/>
    <w:rsid w:val="0019201A"/>
    <w:rsid w:val="001922E7"/>
    <w:rsid w:val="001934AE"/>
    <w:rsid w:val="001A2EC0"/>
    <w:rsid w:val="001A4B4B"/>
    <w:rsid w:val="001A7308"/>
    <w:rsid w:val="001A7BB4"/>
    <w:rsid w:val="001C0B2E"/>
    <w:rsid w:val="001C1C86"/>
    <w:rsid w:val="001C500B"/>
    <w:rsid w:val="001C58A5"/>
    <w:rsid w:val="001C6499"/>
    <w:rsid w:val="001C7025"/>
    <w:rsid w:val="001D1600"/>
    <w:rsid w:val="001D24FD"/>
    <w:rsid w:val="001D3B20"/>
    <w:rsid w:val="001D43BF"/>
    <w:rsid w:val="001D50C4"/>
    <w:rsid w:val="001D544B"/>
    <w:rsid w:val="001E3262"/>
    <w:rsid w:val="001E48CC"/>
    <w:rsid w:val="001F14AC"/>
    <w:rsid w:val="001F27E2"/>
    <w:rsid w:val="001F3748"/>
    <w:rsid w:val="00200F9B"/>
    <w:rsid w:val="00204BB7"/>
    <w:rsid w:val="00205B6D"/>
    <w:rsid w:val="00210727"/>
    <w:rsid w:val="00210AD4"/>
    <w:rsid w:val="00210E9B"/>
    <w:rsid w:val="00211D9B"/>
    <w:rsid w:val="00212274"/>
    <w:rsid w:val="002146EC"/>
    <w:rsid w:val="00214878"/>
    <w:rsid w:val="00216442"/>
    <w:rsid w:val="00221641"/>
    <w:rsid w:val="00222A3F"/>
    <w:rsid w:val="00223A05"/>
    <w:rsid w:val="00231255"/>
    <w:rsid w:val="002341B8"/>
    <w:rsid w:val="00236191"/>
    <w:rsid w:val="00236AEF"/>
    <w:rsid w:val="00241565"/>
    <w:rsid w:val="00241EBC"/>
    <w:rsid w:val="002427D4"/>
    <w:rsid w:val="002441BB"/>
    <w:rsid w:val="00244E75"/>
    <w:rsid w:val="00246CA9"/>
    <w:rsid w:val="002470B8"/>
    <w:rsid w:val="0024720C"/>
    <w:rsid w:val="00247930"/>
    <w:rsid w:val="00253F1A"/>
    <w:rsid w:val="00255C66"/>
    <w:rsid w:val="00260D20"/>
    <w:rsid w:val="00261933"/>
    <w:rsid w:val="00264EF7"/>
    <w:rsid w:val="002652D7"/>
    <w:rsid w:val="0026607A"/>
    <w:rsid w:val="002705BD"/>
    <w:rsid w:val="00273202"/>
    <w:rsid w:val="0027525C"/>
    <w:rsid w:val="00280157"/>
    <w:rsid w:val="00286A76"/>
    <w:rsid w:val="00293649"/>
    <w:rsid w:val="00294DEC"/>
    <w:rsid w:val="00295553"/>
    <w:rsid w:val="00297FFE"/>
    <w:rsid w:val="002A1AB4"/>
    <w:rsid w:val="002A2057"/>
    <w:rsid w:val="002A2C59"/>
    <w:rsid w:val="002A4512"/>
    <w:rsid w:val="002B123D"/>
    <w:rsid w:val="002B3790"/>
    <w:rsid w:val="002C065C"/>
    <w:rsid w:val="002C28AF"/>
    <w:rsid w:val="002C46BF"/>
    <w:rsid w:val="002C665A"/>
    <w:rsid w:val="002D06A9"/>
    <w:rsid w:val="002D15CF"/>
    <w:rsid w:val="002D54CF"/>
    <w:rsid w:val="002D7229"/>
    <w:rsid w:val="002E23EC"/>
    <w:rsid w:val="002E2D9C"/>
    <w:rsid w:val="002E42E0"/>
    <w:rsid w:val="002E477A"/>
    <w:rsid w:val="002E4FA8"/>
    <w:rsid w:val="002E6A64"/>
    <w:rsid w:val="002F1E63"/>
    <w:rsid w:val="002F69F6"/>
    <w:rsid w:val="003063CB"/>
    <w:rsid w:val="0030727A"/>
    <w:rsid w:val="003113AF"/>
    <w:rsid w:val="0031217C"/>
    <w:rsid w:val="00313E88"/>
    <w:rsid w:val="00314257"/>
    <w:rsid w:val="00314722"/>
    <w:rsid w:val="00316A5E"/>
    <w:rsid w:val="003218B6"/>
    <w:rsid w:val="00321AD6"/>
    <w:rsid w:val="00325472"/>
    <w:rsid w:val="003303DA"/>
    <w:rsid w:val="00333985"/>
    <w:rsid w:val="00337C39"/>
    <w:rsid w:val="0034021F"/>
    <w:rsid w:val="00344044"/>
    <w:rsid w:val="00356C7B"/>
    <w:rsid w:val="00360E38"/>
    <w:rsid w:val="00362F9F"/>
    <w:rsid w:val="003661D4"/>
    <w:rsid w:val="003713EF"/>
    <w:rsid w:val="00372B24"/>
    <w:rsid w:val="00373DD6"/>
    <w:rsid w:val="00374C59"/>
    <w:rsid w:val="003752BE"/>
    <w:rsid w:val="00377632"/>
    <w:rsid w:val="00377681"/>
    <w:rsid w:val="003779A9"/>
    <w:rsid w:val="0038625D"/>
    <w:rsid w:val="003877D4"/>
    <w:rsid w:val="0039054B"/>
    <w:rsid w:val="00392123"/>
    <w:rsid w:val="00396B39"/>
    <w:rsid w:val="00397BCF"/>
    <w:rsid w:val="003A1D5D"/>
    <w:rsid w:val="003A51D9"/>
    <w:rsid w:val="003A6E1D"/>
    <w:rsid w:val="003B160C"/>
    <w:rsid w:val="003B18C6"/>
    <w:rsid w:val="003B5092"/>
    <w:rsid w:val="003B62F3"/>
    <w:rsid w:val="003C4728"/>
    <w:rsid w:val="003C7A28"/>
    <w:rsid w:val="003C7D64"/>
    <w:rsid w:val="003D0DC2"/>
    <w:rsid w:val="003D5485"/>
    <w:rsid w:val="003D63A5"/>
    <w:rsid w:val="003E051D"/>
    <w:rsid w:val="003E2180"/>
    <w:rsid w:val="003E303A"/>
    <w:rsid w:val="003E72C0"/>
    <w:rsid w:val="003F1A45"/>
    <w:rsid w:val="003F43DA"/>
    <w:rsid w:val="003F71F2"/>
    <w:rsid w:val="003F7848"/>
    <w:rsid w:val="003F79FB"/>
    <w:rsid w:val="004051E9"/>
    <w:rsid w:val="00410388"/>
    <w:rsid w:val="00411CBD"/>
    <w:rsid w:val="00415841"/>
    <w:rsid w:val="0041636C"/>
    <w:rsid w:val="0042118F"/>
    <w:rsid w:val="00421220"/>
    <w:rsid w:val="00427A5A"/>
    <w:rsid w:val="00430833"/>
    <w:rsid w:val="00430921"/>
    <w:rsid w:val="00431C0F"/>
    <w:rsid w:val="00432B9E"/>
    <w:rsid w:val="004333E2"/>
    <w:rsid w:val="00434C5E"/>
    <w:rsid w:val="004448AE"/>
    <w:rsid w:val="004450C1"/>
    <w:rsid w:val="00445CA3"/>
    <w:rsid w:val="004475E1"/>
    <w:rsid w:val="00461574"/>
    <w:rsid w:val="00466A5D"/>
    <w:rsid w:val="00467C52"/>
    <w:rsid w:val="004709C6"/>
    <w:rsid w:val="00470D77"/>
    <w:rsid w:val="0047351D"/>
    <w:rsid w:val="00480B49"/>
    <w:rsid w:val="00480C3C"/>
    <w:rsid w:val="00480FB2"/>
    <w:rsid w:val="00483AC6"/>
    <w:rsid w:val="004849F5"/>
    <w:rsid w:val="00484C9B"/>
    <w:rsid w:val="0048626D"/>
    <w:rsid w:val="0048781C"/>
    <w:rsid w:val="004956D7"/>
    <w:rsid w:val="0049633B"/>
    <w:rsid w:val="0049647B"/>
    <w:rsid w:val="0049691B"/>
    <w:rsid w:val="004A2636"/>
    <w:rsid w:val="004B1EB0"/>
    <w:rsid w:val="004B280F"/>
    <w:rsid w:val="004C5256"/>
    <w:rsid w:val="004C70B8"/>
    <w:rsid w:val="004D70B0"/>
    <w:rsid w:val="004D7B30"/>
    <w:rsid w:val="004E3304"/>
    <w:rsid w:val="004E5BF1"/>
    <w:rsid w:val="004E6ADA"/>
    <w:rsid w:val="004E7EC6"/>
    <w:rsid w:val="004F1084"/>
    <w:rsid w:val="004F1884"/>
    <w:rsid w:val="004F246B"/>
    <w:rsid w:val="004F46C1"/>
    <w:rsid w:val="004F4DB5"/>
    <w:rsid w:val="00501FA9"/>
    <w:rsid w:val="005033BA"/>
    <w:rsid w:val="00504286"/>
    <w:rsid w:val="00504667"/>
    <w:rsid w:val="00506326"/>
    <w:rsid w:val="00511DA6"/>
    <w:rsid w:val="00514D28"/>
    <w:rsid w:val="00524F01"/>
    <w:rsid w:val="00524F72"/>
    <w:rsid w:val="00525E90"/>
    <w:rsid w:val="0053249B"/>
    <w:rsid w:val="00533A1A"/>
    <w:rsid w:val="00540522"/>
    <w:rsid w:val="0054143C"/>
    <w:rsid w:val="00542997"/>
    <w:rsid w:val="005434BA"/>
    <w:rsid w:val="00550A62"/>
    <w:rsid w:val="005510AC"/>
    <w:rsid w:val="00551AF6"/>
    <w:rsid w:val="005528F7"/>
    <w:rsid w:val="005533A0"/>
    <w:rsid w:val="005538DF"/>
    <w:rsid w:val="005540C5"/>
    <w:rsid w:val="00555ADD"/>
    <w:rsid w:val="0055635A"/>
    <w:rsid w:val="00556B90"/>
    <w:rsid w:val="005572E9"/>
    <w:rsid w:val="00562791"/>
    <w:rsid w:val="00562E4C"/>
    <w:rsid w:val="00563DBC"/>
    <w:rsid w:val="00564DED"/>
    <w:rsid w:val="0056548B"/>
    <w:rsid w:val="0056558C"/>
    <w:rsid w:val="00573378"/>
    <w:rsid w:val="00575008"/>
    <w:rsid w:val="005760DA"/>
    <w:rsid w:val="00577A27"/>
    <w:rsid w:val="005801C9"/>
    <w:rsid w:val="005808AB"/>
    <w:rsid w:val="0058156D"/>
    <w:rsid w:val="005816FC"/>
    <w:rsid w:val="00583157"/>
    <w:rsid w:val="005854A9"/>
    <w:rsid w:val="00591014"/>
    <w:rsid w:val="005914B0"/>
    <w:rsid w:val="00591E34"/>
    <w:rsid w:val="00592B00"/>
    <w:rsid w:val="005935D1"/>
    <w:rsid w:val="005950E7"/>
    <w:rsid w:val="0059517D"/>
    <w:rsid w:val="005951C7"/>
    <w:rsid w:val="00597E0C"/>
    <w:rsid w:val="005A2781"/>
    <w:rsid w:val="005A286A"/>
    <w:rsid w:val="005A702F"/>
    <w:rsid w:val="005A76BC"/>
    <w:rsid w:val="005A7CBC"/>
    <w:rsid w:val="005B4F64"/>
    <w:rsid w:val="005B5750"/>
    <w:rsid w:val="005B7C56"/>
    <w:rsid w:val="005C185C"/>
    <w:rsid w:val="005C2A01"/>
    <w:rsid w:val="005C2D5F"/>
    <w:rsid w:val="005D1F8F"/>
    <w:rsid w:val="005D2D5A"/>
    <w:rsid w:val="005D4CFA"/>
    <w:rsid w:val="005E06F9"/>
    <w:rsid w:val="005E5A9E"/>
    <w:rsid w:val="005F069A"/>
    <w:rsid w:val="005F5CCC"/>
    <w:rsid w:val="005F6491"/>
    <w:rsid w:val="0060023B"/>
    <w:rsid w:val="006035ED"/>
    <w:rsid w:val="00603F92"/>
    <w:rsid w:val="00604A53"/>
    <w:rsid w:val="00621ADE"/>
    <w:rsid w:val="00622543"/>
    <w:rsid w:val="0062319F"/>
    <w:rsid w:val="00625A60"/>
    <w:rsid w:val="00626DC9"/>
    <w:rsid w:val="0062777F"/>
    <w:rsid w:val="00630BC8"/>
    <w:rsid w:val="00632625"/>
    <w:rsid w:val="00634221"/>
    <w:rsid w:val="0063465C"/>
    <w:rsid w:val="0063596D"/>
    <w:rsid w:val="00636797"/>
    <w:rsid w:val="00640F8D"/>
    <w:rsid w:val="006414A4"/>
    <w:rsid w:val="006418F9"/>
    <w:rsid w:val="006437E2"/>
    <w:rsid w:val="006467CA"/>
    <w:rsid w:val="00666BDE"/>
    <w:rsid w:val="0066761B"/>
    <w:rsid w:val="00670D07"/>
    <w:rsid w:val="00674DE1"/>
    <w:rsid w:val="00680B86"/>
    <w:rsid w:val="00690A02"/>
    <w:rsid w:val="00696015"/>
    <w:rsid w:val="0069659C"/>
    <w:rsid w:val="006A0385"/>
    <w:rsid w:val="006A1982"/>
    <w:rsid w:val="006A279A"/>
    <w:rsid w:val="006A3241"/>
    <w:rsid w:val="006A3FE3"/>
    <w:rsid w:val="006A7474"/>
    <w:rsid w:val="006A79A8"/>
    <w:rsid w:val="006B11C7"/>
    <w:rsid w:val="006B242D"/>
    <w:rsid w:val="006B3561"/>
    <w:rsid w:val="006B755D"/>
    <w:rsid w:val="006C270B"/>
    <w:rsid w:val="006C35D5"/>
    <w:rsid w:val="006C616C"/>
    <w:rsid w:val="006C718E"/>
    <w:rsid w:val="006E082B"/>
    <w:rsid w:val="006E0E03"/>
    <w:rsid w:val="006E2F62"/>
    <w:rsid w:val="006E451B"/>
    <w:rsid w:val="006E4658"/>
    <w:rsid w:val="006E47C1"/>
    <w:rsid w:val="006E607C"/>
    <w:rsid w:val="006F02E4"/>
    <w:rsid w:val="006F07B0"/>
    <w:rsid w:val="006F3447"/>
    <w:rsid w:val="00701FCE"/>
    <w:rsid w:val="00702910"/>
    <w:rsid w:val="00704F98"/>
    <w:rsid w:val="007058B0"/>
    <w:rsid w:val="00706AB2"/>
    <w:rsid w:val="007125B2"/>
    <w:rsid w:val="0072160E"/>
    <w:rsid w:val="007246A0"/>
    <w:rsid w:val="007271F2"/>
    <w:rsid w:val="00730F84"/>
    <w:rsid w:val="0073184B"/>
    <w:rsid w:val="00731A3B"/>
    <w:rsid w:val="0073390B"/>
    <w:rsid w:val="00741394"/>
    <w:rsid w:val="00741B8E"/>
    <w:rsid w:val="00742CF6"/>
    <w:rsid w:val="00747F18"/>
    <w:rsid w:val="007513FE"/>
    <w:rsid w:val="007542D9"/>
    <w:rsid w:val="007546D7"/>
    <w:rsid w:val="007572B0"/>
    <w:rsid w:val="00761B83"/>
    <w:rsid w:val="00762E8A"/>
    <w:rsid w:val="00763CA9"/>
    <w:rsid w:val="007666CC"/>
    <w:rsid w:val="00766AB8"/>
    <w:rsid w:val="00771E0C"/>
    <w:rsid w:val="00777459"/>
    <w:rsid w:val="007775B7"/>
    <w:rsid w:val="00783257"/>
    <w:rsid w:val="00784E95"/>
    <w:rsid w:val="0079218E"/>
    <w:rsid w:val="00792EEA"/>
    <w:rsid w:val="0079552F"/>
    <w:rsid w:val="007973AD"/>
    <w:rsid w:val="0079792E"/>
    <w:rsid w:val="00797CB2"/>
    <w:rsid w:val="00797F47"/>
    <w:rsid w:val="007A1E1D"/>
    <w:rsid w:val="007A4591"/>
    <w:rsid w:val="007A70A3"/>
    <w:rsid w:val="007B0BB9"/>
    <w:rsid w:val="007B219A"/>
    <w:rsid w:val="007B2717"/>
    <w:rsid w:val="007C1D51"/>
    <w:rsid w:val="007C1E9D"/>
    <w:rsid w:val="007C24CB"/>
    <w:rsid w:val="007C2A1D"/>
    <w:rsid w:val="007D37E0"/>
    <w:rsid w:val="007E4A35"/>
    <w:rsid w:val="007E71A3"/>
    <w:rsid w:val="007E7210"/>
    <w:rsid w:val="007F00F0"/>
    <w:rsid w:val="007F0F45"/>
    <w:rsid w:val="007F4984"/>
    <w:rsid w:val="007F6FD5"/>
    <w:rsid w:val="008029ED"/>
    <w:rsid w:val="008033A5"/>
    <w:rsid w:val="008036EA"/>
    <w:rsid w:val="008038DE"/>
    <w:rsid w:val="0080742D"/>
    <w:rsid w:val="00820B3D"/>
    <w:rsid w:val="00820D8F"/>
    <w:rsid w:val="008213C3"/>
    <w:rsid w:val="008223FA"/>
    <w:rsid w:val="00830089"/>
    <w:rsid w:val="00833C2F"/>
    <w:rsid w:val="0083535E"/>
    <w:rsid w:val="00847669"/>
    <w:rsid w:val="0085345E"/>
    <w:rsid w:val="00854C24"/>
    <w:rsid w:val="008623C0"/>
    <w:rsid w:val="00865CE4"/>
    <w:rsid w:val="00867AAD"/>
    <w:rsid w:val="00870957"/>
    <w:rsid w:val="00884F58"/>
    <w:rsid w:val="00885284"/>
    <w:rsid w:val="00886664"/>
    <w:rsid w:val="00887BDD"/>
    <w:rsid w:val="00891542"/>
    <w:rsid w:val="00892723"/>
    <w:rsid w:val="0089534C"/>
    <w:rsid w:val="00895B78"/>
    <w:rsid w:val="00895FDB"/>
    <w:rsid w:val="008A1D48"/>
    <w:rsid w:val="008A2F70"/>
    <w:rsid w:val="008A7920"/>
    <w:rsid w:val="008B0946"/>
    <w:rsid w:val="008B2FFE"/>
    <w:rsid w:val="008B3397"/>
    <w:rsid w:val="008B43A8"/>
    <w:rsid w:val="008B61CB"/>
    <w:rsid w:val="008B71DF"/>
    <w:rsid w:val="008B7413"/>
    <w:rsid w:val="008C44E3"/>
    <w:rsid w:val="008C485C"/>
    <w:rsid w:val="008C4E01"/>
    <w:rsid w:val="008D4F7F"/>
    <w:rsid w:val="008D63BF"/>
    <w:rsid w:val="008D7249"/>
    <w:rsid w:val="008E6920"/>
    <w:rsid w:val="008E6C07"/>
    <w:rsid w:val="008F63E4"/>
    <w:rsid w:val="008F65B8"/>
    <w:rsid w:val="008F66A2"/>
    <w:rsid w:val="00900E13"/>
    <w:rsid w:val="009013B9"/>
    <w:rsid w:val="0090464F"/>
    <w:rsid w:val="009116B5"/>
    <w:rsid w:val="00913496"/>
    <w:rsid w:val="00913702"/>
    <w:rsid w:val="00917441"/>
    <w:rsid w:val="00923356"/>
    <w:rsid w:val="009238C5"/>
    <w:rsid w:val="00923FEB"/>
    <w:rsid w:val="00925869"/>
    <w:rsid w:val="00927FC5"/>
    <w:rsid w:val="0093048D"/>
    <w:rsid w:val="00934F23"/>
    <w:rsid w:val="00935301"/>
    <w:rsid w:val="0093742F"/>
    <w:rsid w:val="00941041"/>
    <w:rsid w:val="00943C9A"/>
    <w:rsid w:val="0094618E"/>
    <w:rsid w:val="009477FF"/>
    <w:rsid w:val="00953200"/>
    <w:rsid w:val="00954C2C"/>
    <w:rsid w:val="00955047"/>
    <w:rsid w:val="00956125"/>
    <w:rsid w:val="0096632F"/>
    <w:rsid w:val="00967FF1"/>
    <w:rsid w:val="009769A4"/>
    <w:rsid w:val="00981165"/>
    <w:rsid w:val="009817D1"/>
    <w:rsid w:val="00983196"/>
    <w:rsid w:val="0099132E"/>
    <w:rsid w:val="0099222E"/>
    <w:rsid w:val="009976F1"/>
    <w:rsid w:val="00997EFC"/>
    <w:rsid w:val="009A36F1"/>
    <w:rsid w:val="009A4248"/>
    <w:rsid w:val="009A43C3"/>
    <w:rsid w:val="009A4E7C"/>
    <w:rsid w:val="009A7EDA"/>
    <w:rsid w:val="009B018D"/>
    <w:rsid w:val="009B3298"/>
    <w:rsid w:val="009B6E08"/>
    <w:rsid w:val="009B7296"/>
    <w:rsid w:val="009C0AB8"/>
    <w:rsid w:val="009C1CA2"/>
    <w:rsid w:val="009C410B"/>
    <w:rsid w:val="009D2403"/>
    <w:rsid w:val="009D4E80"/>
    <w:rsid w:val="009D6232"/>
    <w:rsid w:val="009D6606"/>
    <w:rsid w:val="009D7DF3"/>
    <w:rsid w:val="009E56D4"/>
    <w:rsid w:val="009E5C50"/>
    <w:rsid w:val="009E78C8"/>
    <w:rsid w:val="009F18DA"/>
    <w:rsid w:val="009F3079"/>
    <w:rsid w:val="009F45E2"/>
    <w:rsid w:val="009F550D"/>
    <w:rsid w:val="009F58EF"/>
    <w:rsid w:val="00A000FB"/>
    <w:rsid w:val="00A038D8"/>
    <w:rsid w:val="00A04E4C"/>
    <w:rsid w:val="00A056EB"/>
    <w:rsid w:val="00A07339"/>
    <w:rsid w:val="00A1012A"/>
    <w:rsid w:val="00A10D9F"/>
    <w:rsid w:val="00A119F7"/>
    <w:rsid w:val="00A16D2B"/>
    <w:rsid w:val="00A34114"/>
    <w:rsid w:val="00A35D34"/>
    <w:rsid w:val="00A37E00"/>
    <w:rsid w:val="00A50169"/>
    <w:rsid w:val="00A509C6"/>
    <w:rsid w:val="00A60876"/>
    <w:rsid w:val="00A660A8"/>
    <w:rsid w:val="00A66F3A"/>
    <w:rsid w:val="00A673AA"/>
    <w:rsid w:val="00A673E2"/>
    <w:rsid w:val="00A75143"/>
    <w:rsid w:val="00A77325"/>
    <w:rsid w:val="00A80886"/>
    <w:rsid w:val="00A82110"/>
    <w:rsid w:val="00A87051"/>
    <w:rsid w:val="00A91BAE"/>
    <w:rsid w:val="00A934B4"/>
    <w:rsid w:val="00A95549"/>
    <w:rsid w:val="00A959A8"/>
    <w:rsid w:val="00A959C0"/>
    <w:rsid w:val="00AA198E"/>
    <w:rsid w:val="00AA2710"/>
    <w:rsid w:val="00AB4C0A"/>
    <w:rsid w:val="00AC02A4"/>
    <w:rsid w:val="00AC4CC0"/>
    <w:rsid w:val="00AD3619"/>
    <w:rsid w:val="00AD40BB"/>
    <w:rsid w:val="00AD658C"/>
    <w:rsid w:val="00AE09BC"/>
    <w:rsid w:val="00AF261F"/>
    <w:rsid w:val="00AF776D"/>
    <w:rsid w:val="00B01C26"/>
    <w:rsid w:val="00B02A00"/>
    <w:rsid w:val="00B03C6E"/>
    <w:rsid w:val="00B13C44"/>
    <w:rsid w:val="00B13DE4"/>
    <w:rsid w:val="00B14DF5"/>
    <w:rsid w:val="00B1602B"/>
    <w:rsid w:val="00B20E90"/>
    <w:rsid w:val="00B27158"/>
    <w:rsid w:val="00B310DF"/>
    <w:rsid w:val="00B32A46"/>
    <w:rsid w:val="00B32F9F"/>
    <w:rsid w:val="00B344A9"/>
    <w:rsid w:val="00B347C0"/>
    <w:rsid w:val="00B35003"/>
    <w:rsid w:val="00B3558A"/>
    <w:rsid w:val="00B4341F"/>
    <w:rsid w:val="00B5037D"/>
    <w:rsid w:val="00B50653"/>
    <w:rsid w:val="00B50B24"/>
    <w:rsid w:val="00B536E3"/>
    <w:rsid w:val="00B5513D"/>
    <w:rsid w:val="00B56429"/>
    <w:rsid w:val="00B67EBF"/>
    <w:rsid w:val="00B70C50"/>
    <w:rsid w:val="00B7231C"/>
    <w:rsid w:val="00B73E07"/>
    <w:rsid w:val="00B8257F"/>
    <w:rsid w:val="00B845DA"/>
    <w:rsid w:val="00B90A05"/>
    <w:rsid w:val="00B922E6"/>
    <w:rsid w:val="00B9529E"/>
    <w:rsid w:val="00B97018"/>
    <w:rsid w:val="00BA1B42"/>
    <w:rsid w:val="00BA3870"/>
    <w:rsid w:val="00BA5EE5"/>
    <w:rsid w:val="00BB0821"/>
    <w:rsid w:val="00BB0DC1"/>
    <w:rsid w:val="00BB6278"/>
    <w:rsid w:val="00BB65A8"/>
    <w:rsid w:val="00BB77F7"/>
    <w:rsid w:val="00BB7845"/>
    <w:rsid w:val="00BC0B86"/>
    <w:rsid w:val="00BC4EB1"/>
    <w:rsid w:val="00BD37FF"/>
    <w:rsid w:val="00BD66BD"/>
    <w:rsid w:val="00BE08D2"/>
    <w:rsid w:val="00BE0C8B"/>
    <w:rsid w:val="00BE4C0B"/>
    <w:rsid w:val="00BE53A4"/>
    <w:rsid w:val="00BF05F8"/>
    <w:rsid w:val="00BF1442"/>
    <w:rsid w:val="00BF577E"/>
    <w:rsid w:val="00BF6649"/>
    <w:rsid w:val="00BF6BFF"/>
    <w:rsid w:val="00C002D2"/>
    <w:rsid w:val="00C028A4"/>
    <w:rsid w:val="00C02C41"/>
    <w:rsid w:val="00C05190"/>
    <w:rsid w:val="00C0531D"/>
    <w:rsid w:val="00C07393"/>
    <w:rsid w:val="00C078DF"/>
    <w:rsid w:val="00C11709"/>
    <w:rsid w:val="00C16558"/>
    <w:rsid w:val="00C1720F"/>
    <w:rsid w:val="00C17C59"/>
    <w:rsid w:val="00C23297"/>
    <w:rsid w:val="00C24CB3"/>
    <w:rsid w:val="00C27DF6"/>
    <w:rsid w:val="00C31658"/>
    <w:rsid w:val="00C31B2E"/>
    <w:rsid w:val="00C34185"/>
    <w:rsid w:val="00C356AE"/>
    <w:rsid w:val="00C3663F"/>
    <w:rsid w:val="00C373DC"/>
    <w:rsid w:val="00C41978"/>
    <w:rsid w:val="00C45286"/>
    <w:rsid w:val="00C45289"/>
    <w:rsid w:val="00C461EA"/>
    <w:rsid w:val="00C477F2"/>
    <w:rsid w:val="00C51597"/>
    <w:rsid w:val="00C55581"/>
    <w:rsid w:val="00C60D3D"/>
    <w:rsid w:val="00C61575"/>
    <w:rsid w:val="00C62081"/>
    <w:rsid w:val="00C6371F"/>
    <w:rsid w:val="00C63A68"/>
    <w:rsid w:val="00C642DF"/>
    <w:rsid w:val="00C71031"/>
    <w:rsid w:val="00C723C0"/>
    <w:rsid w:val="00C74570"/>
    <w:rsid w:val="00C75CD4"/>
    <w:rsid w:val="00C75E33"/>
    <w:rsid w:val="00C81027"/>
    <w:rsid w:val="00C8138E"/>
    <w:rsid w:val="00C8460D"/>
    <w:rsid w:val="00C87C24"/>
    <w:rsid w:val="00C933E8"/>
    <w:rsid w:val="00C97A3D"/>
    <w:rsid w:val="00CA5D2D"/>
    <w:rsid w:val="00CC5D97"/>
    <w:rsid w:val="00CC6884"/>
    <w:rsid w:val="00CC7FB4"/>
    <w:rsid w:val="00CD0341"/>
    <w:rsid w:val="00CD0C6E"/>
    <w:rsid w:val="00CD4534"/>
    <w:rsid w:val="00CD4DDB"/>
    <w:rsid w:val="00CD7789"/>
    <w:rsid w:val="00CE2883"/>
    <w:rsid w:val="00CE4A9D"/>
    <w:rsid w:val="00CF0188"/>
    <w:rsid w:val="00CF1A03"/>
    <w:rsid w:val="00CF3F25"/>
    <w:rsid w:val="00CF42EF"/>
    <w:rsid w:val="00CF4609"/>
    <w:rsid w:val="00CF5155"/>
    <w:rsid w:val="00CF567B"/>
    <w:rsid w:val="00CF7D5C"/>
    <w:rsid w:val="00D041BE"/>
    <w:rsid w:val="00D0429D"/>
    <w:rsid w:val="00D04B67"/>
    <w:rsid w:val="00D129E7"/>
    <w:rsid w:val="00D15095"/>
    <w:rsid w:val="00D161C7"/>
    <w:rsid w:val="00D167E3"/>
    <w:rsid w:val="00D172B7"/>
    <w:rsid w:val="00D2096B"/>
    <w:rsid w:val="00D21E74"/>
    <w:rsid w:val="00D22BFB"/>
    <w:rsid w:val="00D24DFA"/>
    <w:rsid w:val="00D270BA"/>
    <w:rsid w:val="00D31441"/>
    <w:rsid w:val="00D31614"/>
    <w:rsid w:val="00D316A9"/>
    <w:rsid w:val="00D33CF4"/>
    <w:rsid w:val="00D3466C"/>
    <w:rsid w:val="00D406B6"/>
    <w:rsid w:val="00D42C90"/>
    <w:rsid w:val="00D430DF"/>
    <w:rsid w:val="00D43B1F"/>
    <w:rsid w:val="00D45232"/>
    <w:rsid w:val="00D45A80"/>
    <w:rsid w:val="00D4640A"/>
    <w:rsid w:val="00D47950"/>
    <w:rsid w:val="00D52DED"/>
    <w:rsid w:val="00D53D69"/>
    <w:rsid w:val="00D56838"/>
    <w:rsid w:val="00D621E1"/>
    <w:rsid w:val="00D655C5"/>
    <w:rsid w:val="00D65E38"/>
    <w:rsid w:val="00D709CE"/>
    <w:rsid w:val="00D75FD0"/>
    <w:rsid w:val="00D77AB9"/>
    <w:rsid w:val="00D80973"/>
    <w:rsid w:val="00D815A8"/>
    <w:rsid w:val="00D832F6"/>
    <w:rsid w:val="00D86F8A"/>
    <w:rsid w:val="00D91F58"/>
    <w:rsid w:val="00D92653"/>
    <w:rsid w:val="00D9299C"/>
    <w:rsid w:val="00D93197"/>
    <w:rsid w:val="00DA06D9"/>
    <w:rsid w:val="00DA5337"/>
    <w:rsid w:val="00DA5B33"/>
    <w:rsid w:val="00DA7B2F"/>
    <w:rsid w:val="00DB37AA"/>
    <w:rsid w:val="00DB5B8E"/>
    <w:rsid w:val="00DB6560"/>
    <w:rsid w:val="00DB7360"/>
    <w:rsid w:val="00DB7926"/>
    <w:rsid w:val="00DC28A1"/>
    <w:rsid w:val="00DC2D12"/>
    <w:rsid w:val="00DC4231"/>
    <w:rsid w:val="00DC7879"/>
    <w:rsid w:val="00DD0716"/>
    <w:rsid w:val="00DD0C58"/>
    <w:rsid w:val="00DD344A"/>
    <w:rsid w:val="00DD3913"/>
    <w:rsid w:val="00DD724D"/>
    <w:rsid w:val="00DD7252"/>
    <w:rsid w:val="00DE0901"/>
    <w:rsid w:val="00DE11AB"/>
    <w:rsid w:val="00DE12E4"/>
    <w:rsid w:val="00DE401F"/>
    <w:rsid w:val="00DF0E5E"/>
    <w:rsid w:val="00DF1655"/>
    <w:rsid w:val="00DF1D41"/>
    <w:rsid w:val="00DF45C4"/>
    <w:rsid w:val="00E00120"/>
    <w:rsid w:val="00E00F8A"/>
    <w:rsid w:val="00E07120"/>
    <w:rsid w:val="00E1042C"/>
    <w:rsid w:val="00E11982"/>
    <w:rsid w:val="00E15D6C"/>
    <w:rsid w:val="00E17030"/>
    <w:rsid w:val="00E2173B"/>
    <w:rsid w:val="00E24E05"/>
    <w:rsid w:val="00E259CF"/>
    <w:rsid w:val="00E25D67"/>
    <w:rsid w:val="00E270A0"/>
    <w:rsid w:val="00E31610"/>
    <w:rsid w:val="00E34C3C"/>
    <w:rsid w:val="00E3795E"/>
    <w:rsid w:val="00E42A6E"/>
    <w:rsid w:val="00E51531"/>
    <w:rsid w:val="00E51BA0"/>
    <w:rsid w:val="00E54314"/>
    <w:rsid w:val="00E55474"/>
    <w:rsid w:val="00E6155D"/>
    <w:rsid w:val="00E625A4"/>
    <w:rsid w:val="00E63611"/>
    <w:rsid w:val="00E63991"/>
    <w:rsid w:val="00E65364"/>
    <w:rsid w:val="00E712A7"/>
    <w:rsid w:val="00E8099B"/>
    <w:rsid w:val="00E8251D"/>
    <w:rsid w:val="00E90003"/>
    <w:rsid w:val="00E908EF"/>
    <w:rsid w:val="00E93CEF"/>
    <w:rsid w:val="00E94AC8"/>
    <w:rsid w:val="00E95F91"/>
    <w:rsid w:val="00E97D3F"/>
    <w:rsid w:val="00EA521F"/>
    <w:rsid w:val="00EB050E"/>
    <w:rsid w:val="00EB0590"/>
    <w:rsid w:val="00EB192F"/>
    <w:rsid w:val="00EB48BC"/>
    <w:rsid w:val="00EC08F6"/>
    <w:rsid w:val="00EC1175"/>
    <w:rsid w:val="00EC4207"/>
    <w:rsid w:val="00EE15B3"/>
    <w:rsid w:val="00EE3952"/>
    <w:rsid w:val="00EE57B6"/>
    <w:rsid w:val="00EE600E"/>
    <w:rsid w:val="00EE602A"/>
    <w:rsid w:val="00EE6144"/>
    <w:rsid w:val="00EE64AF"/>
    <w:rsid w:val="00EF2005"/>
    <w:rsid w:val="00EF5018"/>
    <w:rsid w:val="00EF7565"/>
    <w:rsid w:val="00F01E88"/>
    <w:rsid w:val="00F022D9"/>
    <w:rsid w:val="00F13BF4"/>
    <w:rsid w:val="00F20065"/>
    <w:rsid w:val="00F200B1"/>
    <w:rsid w:val="00F235F2"/>
    <w:rsid w:val="00F24B27"/>
    <w:rsid w:val="00F3098E"/>
    <w:rsid w:val="00F36160"/>
    <w:rsid w:val="00F414B4"/>
    <w:rsid w:val="00F46314"/>
    <w:rsid w:val="00F46568"/>
    <w:rsid w:val="00F468B6"/>
    <w:rsid w:val="00F504F1"/>
    <w:rsid w:val="00F506C6"/>
    <w:rsid w:val="00F51C5D"/>
    <w:rsid w:val="00F53148"/>
    <w:rsid w:val="00F574F2"/>
    <w:rsid w:val="00F5795E"/>
    <w:rsid w:val="00F615A9"/>
    <w:rsid w:val="00F61C66"/>
    <w:rsid w:val="00F627F3"/>
    <w:rsid w:val="00F62ADA"/>
    <w:rsid w:val="00F721DA"/>
    <w:rsid w:val="00F747BA"/>
    <w:rsid w:val="00F74C61"/>
    <w:rsid w:val="00F83A24"/>
    <w:rsid w:val="00F8462A"/>
    <w:rsid w:val="00F85DA6"/>
    <w:rsid w:val="00F87E66"/>
    <w:rsid w:val="00F97EDD"/>
    <w:rsid w:val="00FA03B2"/>
    <w:rsid w:val="00FA6284"/>
    <w:rsid w:val="00FA71ED"/>
    <w:rsid w:val="00FA77A2"/>
    <w:rsid w:val="00FB0C75"/>
    <w:rsid w:val="00FB1FA2"/>
    <w:rsid w:val="00FB2379"/>
    <w:rsid w:val="00FB3BFF"/>
    <w:rsid w:val="00FB4752"/>
    <w:rsid w:val="00FB7F73"/>
    <w:rsid w:val="00FC1443"/>
    <w:rsid w:val="00FC293E"/>
    <w:rsid w:val="00FC5111"/>
    <w:rsid w:val="00FC63E7"/>
    <w:rsid w:val="00FD20D2"/>
    <w:rsid w:val="00FE0C55"/>
    <w:rsid w:val="00FE2963"/>
    <w:rsid w:val="00FE4A92"/>
    <w:rsid w:val="00FE4C0A"/>
    <w:rsid w:val="00FE501D"/>
    <w:rsid w:val="00FF0E92"/>
    <w:rsid w:val="00FF4B56"/>
    <w:rsid w:val="00FF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4FBC8A9"/>
  <w15:docId w15:val="{9B26ECAF-1A80-3F47-B777-E381788FB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SimSun" w:hAnsi="Liberation Serif" w:cs="Mangal"/>
        <w:szCs w:val="24"/>
        <w:lang w:val="pl-PL" w:eastAsia="zh-CN" w:bidi="hi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color w:val="00000A"/>
      <w:sz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czeinternetowe">
    <w:name w:val="Łącze internetowe"/>
    <w:rPr>
      <w:color w:val="000080"/>
      <w:u w:val="single"/>
    </w:rPr>
  </w:style>
  <w:style w:type="character" w:customStyle="1" w:styleId="Znakinumeracji">
    <w:name w:val="Znaki numeracji"/>
    <w:qFormat/>
  </w:style>
  <w:style w:type="character" w:customStyle="1" w:styleId="KommentarerChar">
    <w:name w:val="Kommentarer Char"/>
    <w:basedOn w:val="Standardstycketeckensnitt"/>
    <w:link w:val="Kommentarer"/>
    <w:uiPriority w:val="99"/>
    <w:qFormat/>
    <w:rPr>
      <w:szCs w:val="21"/>
    </w:rPr>
  </w:style>
  <w:style w:type="character" w:styleId="Kommentarsreferens">
    <w:name w:val="annotation reference"/>
    <w:basedOn w:val="Standardstycketeckensnitt"/>
    <w:uiPriority w:val="99"/>
    <w:semiHidden/>
    <w:unhideWhenUsed/>
    <w:qFormat/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qFormat/>
    <w:rsid w:val="005F35E9"/>
    <w:rPr>
      <w:rFonts w:ascii="Times New Roman" w:hAnsi="Times New Roman"/>
      <w:sz w:val="18"/>
      <w:szCs w:val="16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qFormat/>
    <w:rsid w:val="00F601AF"/>
    <w:rPr>
      <w:b/>
      <w:bCs/>
      <w:sz w:val="20"/>
      <w:szCs w:val="18"/>
    </w:rPr>
  </w:style>
  <w:style w:type="character" w:styleId="Radnummer">
    <w:name w:val="line number"/>
    <w:basedOn w:val="Standardstycketeckensnitt"/>
    <w:uiPriority w:val="99"/>
    <w:semiHidden/>
    <w:unhideWhenUsed/>
    <w:qFormat/>
    <w:rsid w:val="00943475"/>
  </w:style>
  <w:style w:type="character" w:customStyle="1" w:styleId="ListLabel1">
    <w:name w:val="ListLabel 1"/>
    <w:qFormat/>
    <w:rPr>
      <w:rFonts w:cs="Symbol"/>
    </w:rPr>
  </w:style>
  <w:style w:type="character" w:customStyle="1" w:styleId="Numeracjawierszy">
    <w:name w:val="Numeracja wierszy"/>
  </w:style>
  <w:style w:type="character" w:customStyle="1" w:styleId="Wyrnienie">
    <w:name w:val="Wyróżnienie"/>
    <w:qFormat/>
    <w:rPr>
      <w:i/>
      <w:iCs/>
    </w:rPr>
  </w:style>
  <w:style w:type="paragraph" w:customStyle="1" w:styleId="Nagwek">
    <w:name w:val="Nagłówek"/>
    <w:basedOn w:val="Normal"/>
    <w:next w:val="Brdtext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rdtext">
    <w:name w:val="Body Text"/>
    <w:basedOn w:val="Normal"/>
    <w:pPr>
      <w:spacing w:after="140" w:line="288" w:lineRule="auto"/>
    </w:pPr>
  </w:style>
  <w:style w:type="paragraph" w:styleId="Lista">
    <w:name w:val="List"/>
    <w:basedOn w:val="Brdtext"/>
  </w:style>
  <w:style w:type="paragraph" w:styleId="Beskrivning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ks">
    <w:name w:val="Indeks"/>
    <w:basedOn w:val="Normal"/>
    <w:qFormat/>
    <w:pPr>
      <w:suppressLineNumbers/>
    </w:pPr>
  </w:style>
  <w:style w:type="paragraph" w:styleId="Kommentarer">
    <w:name w:val="annotation text"/>
    <w:basedOn w:val="Normal"/>
    <w:link w:val="KommentarerChar"/>
    <w:uiPriority w:val="99"/>
    <w:unhideWhenUsed/>
    <w:qFormat/>
    <w:rPr>
      <w:szCs w:val="21"/>
    </w:rPr>
  </w:style>
  <w:style w:type="paragraph" w:styleId="Ballongtext">
    <w:name w:val="Balloon Text"/>
    <w:basedOn w:val="Normal"/>
    <w:link w:val="BallongtextChar"/>
    <w:uiPriority w:val="99"/>
    <w:semiHidden/>
    <w:unhideWhenUsed/>
    <w:qFormat/>
    <w:rsid w:val="005F35E9"/>
    <w:rPr>
      <w:rFonts w:ascii="Times New Roman" w:hAnsi="Times New Roman"/>
      <w:sz w:val="18"/>
      <w:szCs w:val="16"/>
    </w:rPr>
  </w:style>
  <w:style w:type="paragraph" w:styleId="Kommentarsmne">
    <w:name w:val="annotation subject"/>
    <w:basedOn w:val="Kommentarer"/>
    <w:link w:val="KommentarsmneChar"/>
    <w:uiPriority w:val="99"/>
    <w:semiHidden/>
    <w:unhideWhenUsed/>
    <w:qFormat/>
    <w:rsid w:val="00F601AF"/>
    <w:rPr>
      <w:b/>
      <w:bCs/>
      <w:sz w:val="20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372B24"/>
    <w:pPr>
      <w:tabs>
        <w:tab w:val="center" w:pos="4536"/>
        <w:tab w:val="right" w:pos="9072"/>
      </w:tabs>
    </w:pPr>
    <w:rPr>
      <w:szCs w:val="21"/>
    </w:rPr>
  </w:style>
  <w:style w:type="character" w:customStyle="1" w:styleId="SidhuvudChar">
    <w:name w:val="Sidhuvud Char"/>
    <w:basedOn w:val="Standardstycketeckensnitt"/>
    <w:link w:val="Sidhuvud"/>
    <w:uiPriority w:val="99"/>
    <w:rsid w:val="00372B24"/>
    <w:rPr>
      <w:color w:val="00000A"/>
      <w:sz w:val="24"/>
      <w:szCs w:val="21"/>
    </w:rPr>
  </w:style>
  <w:style w:type="paragraph" w:styleId="Sidfot">
    <w:name w:val="footer"/>
    <w:basedOn w:val="Normal"/>
    <w:link w:val="SidfotChar"/>
    <w:uiPriority w:val="99"/>
    <w:unhideWhenUsed/>
    <w:rsid w:val="00372B24"/>
    <w:pPr>
      <w:tabs>
        <w:tab w:val="center" w:pos="4536"/>
        <w:tab w:val="right" w:pos="9072"/>
      </w:tabs>
    </w:pPr>
    <w:rPr>
      <w:szCs w:val="21"/>
    </w:rPr>
  </w:style>
  <w:style w:type="character" w:customStyle="1" w:styleId="SidfotChar">
    <w:name w:val="Sidfot Char"/>
    <w:basedOn w:val="Standardstycketeckensnitt"/>
    <w:link w:val="Sidfot"/>
    <w:uiPriority w:val="99"/>
    <w:rsid w:val="00372B24"/>
    <w:rPr>
      <w:color w:val="00000A"/>
      <w:sz w:val="24"/>
      <w:szCs w:val="21"/>
    </w:rPr>
  </w:style>
  <w:style w:type="character" w:styleId="Hyperlnk">
    <w:name w:val="Hyperlink"/>
    <w:basedOn w:val="Standardstycketeckensnitt"/>
    <w:uiPriority w:val="99"/>
    <w:unhideWhenUsed/>
    <w:rsid w:val="00524F72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rsid w:val="00524F72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EB192F"/>
    <w:rPr>
      <w:color w:val="00000A"/>
      <w:sz w:val="24"/>
      <w:szCs w:val="21"/>
    </w:rPr>
  </w:style>
  <w:style w:type="character" w:styleId="Olstomnmnande">
    <w:name w:val="Unresolved Mention"/>
    <w:basedOn w:val="Standardstycketeckensnitt"/>
    <w:uiPriority w:val="99"/>
    <w:rsid w:val="0090464F"/>
    <w:rPr>
      <w:color w:val="605E5C"/>
      <w:shd w:val="clear" w:color="auto" w:fill="E1DFDD"/>
    </w:rPr>
  </w:style>
  <w:style w:type="table" w:styleId="Tabellrutnt">
    <w:name w:val="Table Grid"/>
    <w:basedOn w:val="Normaltabell"/>
    <w:uiPriority w:val="39"/>
    <w:rsid w:val="005528F7"/>
    <w:rPr>
      <w:rFonts w:asciiTheme="minorHAnsi" w:eastAsiaTheme="minorHAnsi" w:hAnsiTheme="minorHAnsi" w:cstheme="minorBidi"/>
      <w:sz w:val="22"/>
      <w:szCs w:val="22"/>
      <w:lang w:val="en-US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0C11A1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sz w:val="22"/>
      <w:szCs w:val="22"/>
      <w:lang w:val="en-US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6.png"/><Relationship Id="rId39" Type="http://schemas.openxmlformats.org/officeDocument/2006/relationships/theme" Target="theme/theme1.xml"/><Relationship Id="rId21" Type="http://schemas.openxmlformats.org/officeDocument/2006/relationships/image" Target="media/image11.png"/><Relationship Id="rId34" Type="http://schemas.openxmlformats.org/officeDocument/2006/relationships/image" Target="media/image24.png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image" Target="media/image15.png"/><Relationship Id="rId33" Type="http://schemas.openxmlformats.org/officeDocument/2006/relationships/image" Target="media/image23.png"/><Relationship Id="rId38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29" Type="http://schemas.openxmlformats.org/officeDocument/2006/relationships/image" Target="media/image19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24" Type="http://schemas.openxmlformats.org/officeDocument/2006/relationships/image" Target="media/image14.png"/><Relationship Id="rId32" Type="http://schemas.openxmlformats.org/officeDocument/2006/relationships/image" Target="media/image22.png"/><Relationship Id="rId37" Type="http://schemas.openxmlformats.org/officeDocument/2006/relationships/image" Target="media/image27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image" Target="media/image13.png"/><Relationship Id="rId28" Type="http://schemas.openxmlformats.org/officeDocument/2006/relationships/image" Target="media/image18.png"/><Relationship Id="rId36" Type="http://schemas.openxmlformats.org/officeDocument/2006/relationships/image" Target="media/image26.png"/><Relationship Id="rId10" Type="http://schemas.openxmlformats.org/officeDocument/2006/relationships/hyperlink" Target="mailto:eklimek4@o2.pl" TargetMode="External"/><Relationship Id="rId19" Type="http://schemas.openxmlformats.org/officeDocument/2006/relationships/image" Target="media/image9.png"/><Relationship Id="rId31" Type="http://schemas.openxmlformats.org/officeDocument/2006/relationships/image" Target="media/image21.png"/><Relationship Id="rId4" Type="http://schemas.openxmlformats.org/officeDocument/2006/relationships/settings" Target="settings.xml"/><Relationship Id="rId9" Type="http://schemas.openxmlformats.org/officeDocument/2006/relationships/hyperlink" Target="https://orcid.org/0000-0001-8702-773X" TargetMode="Externa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image" Target="media/image17.png"/><Relationship Id="rId30" Type="http://schemas.openxmlformats.org/officeDocument/2006/relationships/image" Target="media/image20.png"/><Relationship Id="rId35" Type="http://schemas.openxmlformats.org/officeDocument/2006/relationships/image" Target="media/image25.png"/><Relationship Id="rId8" Type="http://schemas.openxmlformats.org/officeDocument/2006/relationships/hyperlink" Target="mailto:emily.oconnor@biol.lu.se" TargetMode="External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C83851D-C417-4343-BE88-7B98FBFCB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725</Words>
  <Characters>3848</Characters>
  <Application>Microsoft Office Word</Application>
  <DocSecurity>0</DocSecurity>
  <Lines>32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nstitute of Biology, Lund University</Company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Helena Westerdahl</cp:lastModifiedBy>
  <cp:revision>2</cp:revision>
  <cp:lastPrinted>2023-04-17T14:48:00Z</cp:lastPrinted>
  <dcterms:created xsi:type="dcterms:W3CDTF">2023-08-29T13:38:00Z</dcterms:created>
  <dcterms:modified xsi:type="dcterms:W3CDTF">2023-08-29T13:38:00Z</dcterms:modified>
  <dc:language>pl-PL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Institute of Biology, Lund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Mendeley Recent Style Id 0_1">
    <vt:lpwstr>http://www.zotero.org/styles/american-medical-association</vt:lpwstr>
  </property>
  <property fmtid="{D5CDD505-2E9C-101B-9397-08002B2CF9AE}" pid="10" name="Mendeley Recent Style Name 0_1">
    <vt:lpwstr>American Medical Association</vt:lpwstr>
  </property>
  <property fmtid="{D5CDD505-2E9C-101B-9397-08002B2CF9AE}" pid="11" name="Mendeley Recent Style Id 1_1">
    <vt:lpwstr>http://www.zotero.org/styles/american-political-science-association</vt:lpwstr>
  </property>
  <property fmtid="{D5CDD505-2E9C-101B-9397-08002B2CF9AE}" pid="12" name="Mendeley Recent Style Name 1_1">
    <vt:lpwstr>American Political Science Association</vt:lpwstr>
  </property>
  <property fmtid="{D5CDD505-2E9C-101B-9397-08002B2CF9AE}" pid="13" name="Mendeley Recent Style Id 2_1">
    <vt:lpwstr>http://www.zotero.org/styles/apa</vt:lpwstr>
  </property>
  <property fmtid="{D5CDD505-2E9C-101B-9397-08002B2CF9AE}" pid="14" name="Mendeley Recent Style Name 2_1">
    <vt:lpwstr>American Psychological Association 6th edition</vt:lpwstr>
  </property>
  <property fmtid="{D5CDD505-2E9C-101B-9397-08002B2CF9AE}" pid="15" name="Mendeley Recent Style Id 3_1">
    <vt:lpwstr>http://www.zotero.org/styles/american-sociological-association</vt:lpwstr>
  </property>
  <property fmtid="{D5CDD505-2E9C-101B-9397-08002B2CF9AE}" pid="16" name="Mendeley Recent Style Name 3_1">
    <vt:lpwstr>American Sociological Association</vt:lpwstr>
  </property>
  <property fmtid="{D5CDD505-2E9C-101B-9397-08002B2CF9AE}" pid="17" name="Mendeley Recent Style Id 4_1">
    <vt:lpwstr>http://www.zotero.org/styles/chicago-author-date</vt:lpwstr>
  </property>
  <property fmtid="{D5CDD505-2E9C-101B-9397-08002B2CF9AE}" pid="18" name="Mendeley Recent Style Name 4_1">
    <vt:lpwstr>Chicago Manual of Style 17th edition (author-date)</vt:lpwstr>
  </property>
  <property fmtid="{D5CDD505-2E9C-101B-9397-08002B2CF9AE}" pid="19" name="Mendeley Recent Style Id 5_1">
    <vt:lpwstr>http://www.zotero.org/styles/frontiers-in-immunology</vt:lpwstr>
  </property>
  <property fmtid="{D5CDD505-2E9C-101B-9397-08002B2CF9AE}" pid="20" name="Mendeley Recent Style Name 5_1">
    <vt:lpwstr>Frontiers in Immunology</vt:lpwstr>
  </property>
  <property fmtid="{D5CDD505-2E9C-101B-9397-08002B2CF9AE}" pid="21" name="Mendeley Recent Style Id 6_1">
    <vt:lpwstr>http://www.zotero.org/styles/molecular-biology-and-evolution</vt:lpwstr>
  </property>
  <property fmtid="{D5CDD505-2E9C-101B-9397-08002B2CF9AE}" pid="22" name="Mendeley Recent Style Name 6_1">
    <vt:lpwstr>Molecular Biology and Evolution</vt:lpwstr>
  </property>
  <property fmtid="{D5CDD505-2E9C-101B-9397-08002B2CF9AE}" pid="23" name="Mendeley Recent Style Id 7_1">
    <vt:lpwstr>http://www.zotero.org/styles/nature</vt:lpwstr>
  </property>
  <property fmtid="{D5CDD505-2E9C-101B-9397-08002B2CF9AE}" pid="24" name="Mendeley Recent Style Name 7_1">
    <vt:lpwstr>Nature</vt:lpwstr>
  </property>
  <property fmtid="{D5CDD505-2E9C-101B-9397-08002B2CF9AE}" pid="25" name="Mendeley Recent Style Id 8_1">
    <vt:lpwstr>http://www.zotero.org/styles/proceedings-of-the-royal-society-b</vt:lpwstr>
  </property>
  <property fmtid="{D5CDD505-2E9C-101B-9397-08002B2CF9AE}" pid="26" name="Mendeley Recent Style Name 8_1">
    <vt:lpwstr>Proceedings of the Royal Society B</vt:lpwstr>
  </property>
  <property fmtid="{D5CDD505-2E9C-101B-9397-08002B2CF9AE}" pid="27" name="Mendeley Recent Style Id 9_1">
    <vt:lpwstr>http://www.zotero.org/styles/vancouver</vt:lpwstr>
  </property>
  <property fmtid="{D5CDD505-2E9C-101B-9397-08002B2CF9AE}" pid="28" name="Mendeley Recent Style Name 9_1">
    <vt:lpwstr>Vancouver</vt:lpwstr>
  </property>
  <property fmtid="{D5CDD505-2E9C-101B-9397-08002B2CF9AE}" pid="29" name="Mendeley Document_1">
    <vt:lpwstr>True</vt:lpwstr>
  </property>
  <property fmtid="{D5CDD505-2E9C-101B-9397-08002B2CF9AE}" pid="30" name="Mendeley Citation Style_1">
    <vt:lpwstr>http://www.zotero.org/styles/proceedings-of-the-royal-society-b</vt:lpwstr>
  </property>
  <property fmtid="{D5CDD505-2E9C-101B-9397-08002B2CF9AE}" pid="31" name="Mendeley Unique User Id_1">
    <vt:lpwstr>f0ceb8f8-ecef-3e17-bff8-8cb7a3ce9415</vt:lpwstr>
  </property>
</Properties>
</file>